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3C0BA" w14:textId="77777777" w:rsidR="0007561B" w:rsidRPr="00D75C2F" w:rsidRDefault="0007561B" w:rsidP="0007561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75C2F">
        <w:rPr>
          <w:rFonts w:ascii="Times New Roman" w:hAnsi="Times New Roman" w:cs="Times New Roman"/>
          <w:b/>
          <w:bCs/>
          <w:lang w:val="en-US"/>
        </w:rPr>
        <w:t>A Novel Phosphoglucomutase-3 Gene Variant Causing Milder Phenotype in Two Families</w:t>
      </w:r>
    </w:p>
    <w:p w14:paraId="22E01537" w14:textId="77777777" w:rsidR="00D61950" w:rsidRDefault="00D61950"/>
    <w:p w14:paraId="64721257" w14:textId="589AB08A" w:rsidR="0007561B" w:rsidRDefault="0007561B" w:rsidP="0007561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7561B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1: Summary of candidate variants after multi-step filtering and ACMG-based evaluation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</w:p>
    <w:tbl>
      <w:tblPr>
        <w:tblStyle w:val="TabloKlavuzu"/>
        <w:tblW w:w="11455" w:type="dxa"/>
        <w:tblInd w:w="-1112" w:type="dxa"/>
        <w:tblLayout w:type="fixed"/>
        <w:tblLook w:val="04A0" w:firstRow="1" w:lastRow="0" w:firstColumn="1" w:lastColumn="0" w:noHBand="0" w:noVBand="1"/>
      </w:tblPr>
      <w:tblGrid>
        <w:gridCol w:w="643"/>
        <w:gridCol w:w="890"/>
        <w:gridCol w:w="992"/>
        <w:gridCol w:w="992"/>
        <w:gridCol w:w="992"/>
        <w:gridCol w:w="1276"/>
        <w:gridCol w:w="2693"/>
        <w:gridCol w:w="851"/>
        <w:gridCol w:w="709"/>
        <w:gridCol w:w="1417"/>
      </w:tblGrid>
      <w:tr w:rsidR="0007561B" w:rsidRPr="006A1410" w14:paraId="78116036" w14:textId="77777777" w:rsidTr="006A1410">
        <w:trPr>
          <w:trHeight w:val="626"/>
        </w:trPr>
        <w:tc>
          <w:tcPr>
            <w:tcW w:w="643" w:type="dxa"/>
          </w:tcPr>
          <w:p w14:paraId="40BE6B97" w14:textId="3C9B88D2" w:rsidR="0007561B" w:rsidRPr="006A1410" w:rsidRDefault="0007561B" w:rsidP="000756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Gene</w:t>
            </w:r>
          </w:p>
        </w:tc>
        <w:tc>
          <w:tcPr>
            <w:tcW w:w="890" w:type="dxa"/>
          </w:tcPr>
          <w:p w14:paraId="6432502D" w14:textId="6AEF228A" w:rsidR="0007561B" w:rsidRPr="006A1410" w:rsidRDefault="0007561B" w:rsidP="000756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Chromosome</w:t>
            </w:r>
          </w:p>
        </w:tc>
        <w:tc>
          <w:tcPr>
            <w:tcW w:w="992" w:type="dxa"/>
          </w:tcPr>
          <w:p w14:paraId="793AC3C2" w14:textId="3C3494D4" w:rsidR="0007561B" w:rsidRPr="006A1410" w:rsidRDefault="0007561B" w:rsidP="000756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Coordinate</w:t>
            </w:r>
          </w:p>
        </w:tc>
        <w:tc>
          <w:tcPr>
            <w:tcW w:w="992" w:type="dxa"/>
          </w:tcPr>
          <w:p w14:paraId="5E74DB84" w14:textId="3A295896" w:rsidR="0007561B" w:rsidRPr="006A1410" w:rsidRDefault="0007561B" w:rsidP="000756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Genotype</w:t>
            </w:r>
          </w:p>
        </w:tc>
        <w:tc>
          <w:tcPr>
            <w:tcW w:w="992" w:type="dxa"/>
          </w:tcPr>
          <w:p w14:paraId="44164253" w14:textId="045DEEF8" w:rsidR="0007561B" w:rsidRPr="006A1410" w:rsidRDefault="0007561B" w:rsidP="000756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Functional Annotation</w:t>
            </w:r>
          </w:p>
        </w:tc>
        <w:tc>
          <w:tcPr>
            <w:tcW w:w="1276" w:type="dxa"/>
          </w:tcPr>
          <w:p w14:paraId="24FB4F28" w14:textId="704229EA" w:rsidR="0007561B" w:rsidRPr="006A1410" w:rsidRDefault="0007561B" w:rsidP="000756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Exonic Function</w:t>
            </w:r>
          </w:p>
        </w:tc>
        <w:tc>
          <w:tcPr>
            <w:tcW w:w="2693" w:type="dxa"/>
          </w:tcPr>
          <w:p w14:paraId="581885AD" w14:textId="7F1E6DF5" w:rsidR="0007561B" w:rsidRPr="006A1410" w:rsidRDefault="0007561B" w:rsidP="000756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cDNA Change</w:t>
            </w:r>
          </w:p>
        </w:tc>
        <w:tc>
          <w:tcPr>
            <w:tcW w:w="851" w:type="dxa"/>
          </w:tcPr>
          <w:p w14:paraId="3FCD1703" w14:textId="16180F14" w:rsidR="0007561B" w:rsidRPr="006A1410" w:rsidRDefault="0007561B" w:rsidP="000756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dbSNP ID</w:t>
            </w:r>
          </w:p>
        </w:tc>
        <w:tc>
          <w:tcPr>
            <w:tcW w:w="709" w:type="dxa"/>
          </w:tcPr>
          <w:p w14:paraId="39F8ADC6" w14:textId="25EB8942" w:rsidR="0007561B" w:rsidRPr="006A1410" w:rsidRDefault="0007561B" w:rsidP="000756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OMIM ID</w:t>
            </w:r>
          </w:p>
        </w:tc>
        <w:tc>
          <w:tcPr>
            <w:tcW w:w="1417" w:type="dxa"/>
          </w:tcPr>
          <w:p w14:paraId="142F5D0C" w14:textId="093E912A" w:rsidR="0007561B" w:rsidRPr="006A1410" w:rsidRDefault="0007561B" w:rsidP="000756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OMIM Phenotype</w:t>
            </w:r>
          </w:p>
        </w:tc>
      </w:tr>
      <w:tr w:rsidR="0007561B" w:rsidRPr="006A1410" w14:paraId="24A9F745" w14:textId="77777777" w:rsidTr="006A1410">
        <w:tc>
          <w:tcPr>
            <w:tcW w:w="643" w:type="dxa"/>
          </w:tcPr>
          <w:p w14:paraId="4DA4E310" w14:textId="263CAAD5" w:rsidR="0007561B" w:rsidRPr="006A1410" w:rsidRDefault="0007561B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GM3</w:t>
            </w:r>
          </w:p>
        </w:tc>
        <w:tc>
          <w:tcPr>
            <w:tcW w:w="890" w:type="dxa"/>
          </w:tcPr>
          <w:p w14:paraId="49A7C8C9" w14:textId="0F73C24A" w:rsidR="0007561B" w:rsidRPr="006A1410" w:rsidRDefault="0007561B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r6</w:t>
            </w:r>
          </w:p>
        </w:tc>
        <w:tc>
          <w:tcPr>
            <w:tcW w:w="992" w:type="dxa"/>
          </w:tcPr>
          <w:p w14:paraId="44CE970B" w14:textId="011336EB" w:rsidR="0007561B" w:rsidRPr="006A1410" w:rsidRDefault="0007561B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3891527</w:t>
            </w:r>
          </w:p>
        </w:tc>
        <w:tc>
          <w:tcPr>
            <w:tcW w:w="992" w:type="dxa"/>
          </w:tcPr>
          <w:p w14:paraId="44855A89" w14:textId="13170418" w:rsidR="0007561B" w:rsidRPr="006A1410" w:rsidRDefault="0007561B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omozygous</w:t>
            </w:r>
          </w:p>
        </w:tc>
        <w:tc>
          <w:tcPr>
            <w:tcW w:w="992" w:type="dxa"/>
          </w:tcPr>
          <w:p w14:paraId="4AEF15EE" w14:textId="59F01A9F" w:rsidR="0007561B" w:rsidRPr="006A1410" w:rsidRDefault="0007561B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xonic</w:t>
            </w:r>
          </w:p>
        </w:tc>
        <w:tc>
          <w:tcPr>
            <w:tcW w:w="1276" w:type="dxa"/>
          </w:tcPr>
          <w:p w14:paraId="51293555" w14:textId="66D678AF" w:rsidR="0007561B" w:rsidRPr="006A1410" w:rsidRDefault="0007561B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nsynonymous SNV</w:t>
            </w:r>
          </w:p>
        </w:tc>
        <w:tc>
          <w:tcPr>
            <w:tcW w:w="2693" w:type="dxa"/>
          </w:tcPr>
          <w:p w14:paraId="34EFF0F8" w14:textId="0936F86A" w:rsidR="0007561B" w:rsidRPr="006A1410" w:rsidRDefault="006A1410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M_001199917.1:c.799G&gt;T:p.D267Y</w:t>
            </w:r>
          </w:p>
        </w:tc>
        <w:tc>
          <w:tcPr>
            <w:tcW w:w="851" w:type="dxa"/>
          </w:tcPr>
          <w:p w14:paraId="73FC33EE" w14:textId="23464ED2" w:rsidR="0007561B" w:rsidRPr="006A1410" w:rsidRDefault="006A1410" w:rsidP="000756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.</w:t>
            </w:r>
          </w:p>
        </w:tc>
        <w:tc>
          <w:tcPr>
            <w:tcW w:w="709" w:type="dxa"/>
          </w:tcPr>
          <w:p w14:paraId="2D61297F" w14:textId="4576468F" w:rsidR="0007561B" w:rsidRPr="006A1410" w:rsidRDefault="006A1410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72100</w:t>
            </w:r>
          </w:p>
        </w:tc>
        <w:tc>
          <w:tcPr>
            <w:tcW w:w="1417" w:type="dxa"/>
          </w:tcPr>
          <w:p w14:paraId="0381C688" w14:textId="3A8ED418" w:rsidR="0007561B" w:rsidRPr="006A1410" w:rsidRDefault="006A1410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Immunodeficiency 23;AR;615816</w:t>
            </w:r>
          </w:p>
        </w:tc>
      </w:tr>
      <w:tr w:rsidR="0007561B" w:rsidRPr="006A1410" w14:paraId="682294C2" w14:textId="77777777" w:rsidTr="006A1410">
        <w:tc>
          <w:tcPr>
            <w:tcW w:w="643" w:type="dxa"/>
          </w:tcPr>
          <w:p w14:paraId="277FDDD2" w14:textId="15414244" w:rsidR="0007561B" w:rsidRPr="006A1410" w:rsidRDefault="0007561B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YK2</w:t>
            </w:r>
          </w:p>
        </w:tc>
        <w:tc>
          <w:tcPr>
            <w:tcW w:w="890" w:type="dxa"/>
          </w:tcPr>
          <w:p w14:paraId="6F6D8D44" w14:textId="4B0C3B90" w:rsidR="0007561B" w:rsidRPr="006A1410" w:rsidRDefault="0007561B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r19</w:t>
            </w:r>
          </w:p>
        </w:tc>
        <w:tc>
          <w:tcPr>
            <w:tcW w:w="992" w:type="dxa"/>
          </w:tcPr>
          <w:p w14:paraId="58D14A96" w14:textId="3D9A286E" w:rsidR="0007561B" w:rsidRPr="006A1410" w:rsidRDefault="0007561B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478837</w:t>
            </w:r>
          </w:p>
        </w:tc>
        <w:tc>
          <w:tcPr>
            <w:tcW w:w="992" w:type="dxa"/>
          </w:tcPr>
          <w:p w14:paraId="70273115" w14:textId="74680C76" w:rsidR="0007561B" w:rsidRPr="006A1410" w:rsidRDefault="0007561B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eterozygous</w:t>
            </w:r>
          </w:p>
        </w:tc>
        <w:tc>
          <w:tcPr>
            <w:tcW w:w="992" w:type="dxa"/>
          </w:tcPr>
          <w:p w14:paraId="2A92F59B" w14:textId="6B3A3B8C" w:rsidR="0007561B" w:rsidRPr="006A1410" w:rsidRDefault="0007561B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xonic</w:t>
            </w:r>
          </w:p>
        </w:tc>
        <w:tc>
          <w:tcPr>
            <w:tcW w:w="1276" w:type="dxa"/>
          </w:tcPr>
          <w:p w14:paraId="62E50244" w14:textId="63396660" w:rsidR="0007561B" w:rsidRPr="006A1410" w:rsidRDefault="0007561B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nsynonymous SNV</w:t>
            </w:r>
          </w:p>
        </w:tc>
        <w:tc>
          <w:tcPr>
            <w:tcW w:w="2693" w:type="dxa"/>
          </w:tcPr>
          <w:p w14:paraId="0694C512" w14:textId="72DACBAA" w:rsidR="0007561B" w:rsidRPr="006A1410" w:rsidRDefault="006A1410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M_003331.4:c.359C&gt;T:p.P120L</w:t>
            </w:r>
          </w:p>
        </w:tc>
        <w:tc>
          <w:tcPr>
            <w:tcW w:w="851" w:type="dxa"/>
          </w:tcPr>
          <w:p w14:paraId="1458F944" w14:textId="71394ECC" w:rsidR="0007561B" w:rsidRPr="006A1410" w:rsidRDefault="006A1410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s758463317</w:t>
            </w:r>
          </w:p>
        </w:tc>
        <w:tc>
          <w:tcPr>
            <w:tcW w:w="709" w:type="dxa"/>
          </w:tcPr>
          <w:p w14:paraId="345F623F" w14:textId="3F5A8278" w:rsidR="0007561B" w:rsidRPr="006A1410" w:rsidRDefault="006A1410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76941</w:t>
            </w:r>
          </w:p>
        </w:tc>
        <w:tc>
          <w:tcPr>
            <w:tcW w:w="1417" w:type="dxa"/>
          </w:tcPr>
          <w:p w14:paraId="4A48DBBC" w14:textId="7C69834F" w:rsidR="0007561B" w:rsidRPr="006A1410" w:rsidRDefault="006A1410" w:rsidP="000756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A141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Immunodeficiency 35;AR;611521</w:t>
            </w:r>
          </w:p>
        </w:tc>
      </w:tr>
    </w:tbl>
    <w:p w14:paraId="067AD560" w14:textId="77777777" w:rsidR="0007561B" w:rsidRPr="006A1410" w:rsidRDefault="0007561B" w:rsidP="0007561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16159B3" w14:textId="77777777" w:rsidR="006A1410" w:rsidRDefault="006A1410" w:rsidP="006A1410">
      <w:pPr>
        <w:pStyle w:val="p2"/>
        <w:jc w:val="both"/>
        <w:rPr>
          <w:b/>
          <w:bCs/>
          <w:sz w:val="22"/>
          <w:szCs w:val="22"/>
          <w:lang w:val="en-US"/>
        </w:rPr>
      </w:pPr>
    </w:p>
    <w:p w14:paraId="152ECC50" w14:textId="24C9EBA2" w:rsidR="006A1410" w:rsidRDefault="006A1410" w:rsidP="006A1410">
      <w:pPr>
        <w:pStyle w:val="p2"/>
        <w:jc w:val="both"/>
        <w:rPr>
          <w:b/>
          <w:bCs/>
          <w:sz w:val="22"/>
          <w:szCs w:val="22"/>
          <w:lang w:val="en-US"/>
        </w:rPr>
      </w:pPr>
      <w:r w:rsidRPr="006A1410">
        <w:rPr>
          <w:b/>
          <w:bCs/>
          <w:sz w:val="22"/>
          <w:szCs w:val="22"/>
          <w:lang w:val="en-US"/>
        </w:rPr>
        <w:t>Figure S1: Gating strategy for Treg cells in human peripheral blood mononuclear cells (PBMCs).</w:t>
      </w:r>
      <w:r w:rsidRPr="009E65FA">
        <w:rPr>
          <w:noProof/>
          <w:sz w:val="22"/>
          <w:szCs w:val="22"/>
          <w:lang w:val="en-US"/>
        </w:rPr>
        <w:drawing>
          <wp:anchor distT="0" distB="0" distL="114300" distR="114300" simplePos="0" relativeHeight="251659264" behindDoc="0" locked="0" layoutInCell="1" allowOverlap="1" wp14:anchorId="02007FE0" wp14:editId="1A5F4F04">
            <wp:simplePos x="0" y="0"/>
            <wp:positionH relativeFrom="column">
              <wp:posOffset>-2540</wp:posOffset>
            </wp:positionH>
            <wp:positionV relativeFrom="paragraph">
              <wp:posOffset>163830</wp:posOffset>
            </wp:positionV>
            <wp:extent cx="6524625" cy="2845435"/>
            <wp:effectExtent l="0" t="0" r="3175" b="0"/>
            <wp:wrapSquare wrapText="bothSides"/>
            <wp:docPr id="52513811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13811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24625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959998" w14:textId="77777777" w:rsidR="006A1410" w:rsidRDefault="006A1410" w:rsidP="006A1410">
      <w:pPr>
        <w:pStyle w:val="p2"/>
        <w:jc w:val="both"/>
        <w:rPr>
          <w:b/>
          <w:bCs/>
          <w:sz w:val="22"/>
          <w:szCs w:val="22"/>
          <w:lang w:val="en-US"/>
        </w:rPr>
      </w:pPr>
    </w:p>
    <w:p w14:paraId="0EBC0F66" w14:textId="77777777" w:rsidR="006A1410" w:rsidRDefault="006A1410" w:rsidP="006A1410">
      <w:pPr>
        <w:pStyle w:val="p2"/>
        <w:jc w:val="both"/>
        <w:rPr>
          <w:b/>
          <w:bCs/>
          <w:sz w:val="22"/>
          <w:szCs w:val="22"/>
          <w:lang w:val="en-US"/>
        </w:rPr>
      </w:pPr>
    </w:p>
    <w:p w14:paraId="37994D1E" w14:textId="6E0AD113" w:rsidR="006A1410" w:rsidRPr="006A1410" w:rsidRDefault="006A1410" w:rsidP="006A1410">
      <w:pPr>
        <w:pStyle w:val="p2"/>
        <w:jc w:val="both"/>
        <w:rPr>
          <w:b/>
          <w:bCs/>
          <w:sz w:val="22"/>
          <w:szCs w:val="22"/>
          <w:lang w:val="en-US"/>
        </w:rPr>
      </w:pPr>
      <w:r w:rsidRPr="006A1410">
        <w:rPr>
          <w:b/>
          <w:bCs/>
          <w:sz w:val="22"/>
          <w:szCs w:val="22"/>
          <w:lang w:val="en-US"/>
        </w:rPr>
        <w:t xml:space="preserve">Figure S2: Gating strategy for p-STAT3 analysis. </w:t>
      </w:r>
    </w:p>
    <w:p w14:paraId="1FC2BACE" w14:textId="0C852BBC" w:rsidR="006A1410" w:rsidRDefault="006A1410" w:rsidP="006A1410">
      <w:pPr>
        <w:pStyle w:val="p2"/>
        <w:jc w:val="both"/>
        <w:rPr>
          <w:sz w:val="22"/>
          <w:szCs w:val="22"/>
          <w:lang w:val="en-US"/>
        </w:rPr>
      </w:pPr>
      <w:r w:rsidRPr="008E5207">
        <w:rPr>
          <w:b/>
          <w:bCs/>
          <w:noProof/>
          <w:sz w:val="22"/>
          <w:szCs w:val="22"/>
          <w:lang w:val="en-US"/>
        </w:rPr>
        <w:drawing>
          <wp:anchor distT="0" distB="0" distL="114300" distR="114300" simplePos="0" relativeHeight="251661312" behindDoc="0" locked="0" layoutInCell="1" allowOverlap="1" wp14:anchorId="6BEB75EE" wp14:editId="431812DD">
            <wp:simplePos x="0" y="0"/>
            <wp:positionH relativeFrom="column">
              <wp:posOffset>0</wp:posOffset>
            </wp:positionH>
            <wp:positionV relativeFrom="paragraph">
              <wp:posOffset>161925</wp:posOffset>
            </wp:positionV>
            <wp:extent cx="5756910" cy="1689735"/>
            <wp:effectExtent l="0" t="0" r="0" b="0"/>
            <wp:wrapSquare wrapText="bothSides"/>
            <wp:docPr id="2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A2410174-2420-50AC-5735-6AB60F7963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A2410174-2420-50AC-5735-6AB60F7963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689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3A4009" w14:textId="101AF937" w:rsidR="00CE1D97" w:rsidRDefault="00CE1D97" w:rsidP="006A1410">
      <w:pPr>
        <w:pStyle w:val="p2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3E856DE6" w14:textId="19877DD1" w:rsidR="00CE1D97" w:rsidRDefault="00CE1D97" w:rsidP="00CE1D9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75D17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D75D17">
        <w:rPr>
          <w:rFonts w:ascii="Times New Roman" w:hAnsi="Times New Roman" w:cs="Times New Roman"/>
          <w:b/>
          <w:bCs/>
          <w:sz w:val="22"/>
          <w:szCs w:val="22"/>
          <w:lang w:val="en-US"/>
        </w:rPr>
        <w:t>2. Summary of Previously Reported Cases of PGM3 Deficiency in the Literature and Their Clinical Spectrum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</w:p>
    <w:tbl>
      <w:tblPr>
        <w:tblStyle w:val="KlavuzTablo7Renkli"/>
        <w:tblW w:w="11198" w:type="dxa"/>
        <w:tblInd w:w="-992" w:type="dxa"/>
        <w:tblLayout w:type="fixed"/>
        <w:tblLook w:val="04A0" w:firstRow="1" w:lastRow="0" w:firstColumn="1" w:lastColumn="0" w:noHBand="0" w:noVBand="1"/>
      </w:tblPr>
      <w:tblGrid>
        <w:gridCol w:w="1575"/>
        <w:gridCol w:w="1827"/>
        <w:gridCol w:w="851"/>
        <w:gridCol w:w="3975"/>
        <w:gridCol w:w="2970"/>
      </w:tblGrid>
      <w:tr w:rsidR="00CE1D97" w14:paraId="4DAAB5EC" w14:textId="77777777" w:rsidTr="00ED1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75" w:type="dxa"/>
          </w:tcPr>
          <w:p w14:paraId="1E17B1D8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14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ID</w:t>
            </w:r>
          </w:p>
          <w:p w14:paraId="0E0E5FD9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14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references</w:t>
            </w:r>
          </w:p>
        </w:tc>
        <w:tc>
          <w:tcPr>
            <w:tcW w:w="1827" w:type="dxa"/>
          </w:tcPr>
          <w:p w14:paraId="587FBA08" w14:textId="77777777" w:rsidR="00CE1D97" w:rsidRPr="00CB14A8" w:rsidRDefault="00CE1D97" w:rsidP="00ED19E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B14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tic</w:t>
            </w:r>
          </w:p>
        </w:tc>
        <w:tc>
          <w:tcPr>
            <w:tcW w:w="851" w:type="dxa"/>
          </w:tcPr>
          <w:p w14:paraId="3710B992" w14:textId="77777777" w:rsidR="00CE1D97" w:rsidRPr="00CB14A8" w:rsidRDefault="00CE1D97" w:rsidP="00ED19E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(y), gender</w:t>
            </w:r>
          </w:p>
        </w:tc>
        <w:tc>
          <w:tcPr>
            <w:tcW w:w="3975" w:type="dxa"/>
          </w:tcPr>
          <w:p w14:paraId="17ABE8C3" w14:textId="77777777" w:rsidR="00CE1D97" w:rsidRPr="00CB14A8" w:rsidRDefault="00CE1D97" w:rsidP="00ED19E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14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manifestations</w:t>
            </w:r>
          </w:p>
        </w:tc>
        <w:tc>
          <w:tcPr>
            <w:tcW w:w="2970" w:type="dxa"/>
          </w:tcPr>
          <w:p w14:paraId="390D48B2" w14:textId="77777777" w:rsidR="00CE1D97" w:rsidRPr="00CB14A8" w:rsidRDefault="00CE1D97" w:rsidP="00ED19E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14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unological parameters</w:t>
            </w:r>
          </w:p>
        </w:tc>
      </w:tr>
      <w:tr w:rsidR="00CE1D97" w14:paraId="66B32E22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2911EFBC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Z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I.1</w:t>
            </w:r>
          </w:p>
        </w:tc>
        <w:tc>
          <w:tcPr>
            <w:tcW w:w="1827" w:type="dxa"/>
          </w:tcPr>
          <w:p w14:paraId="3026C056" w14:textId="77777777" w:rsidR="00CE1D97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585G&gt;C,</w:t>
            </w:r>
          </w:p>
          <w:p w14:paraId="59AD7031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 E529Q</w:t>
            </w:r>
          </w:p>
          <w:p w14:paraId="6DB5F68B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8C01E2A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14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, M</w:t>
            </w:r>
          </w:p>
        </w:tc>
        <w:tc>
          <w:tcPr>
            <w:tcW w:w="3975" w:type="dxa"/>
          </w:tcPr>
          <w:p w14:paraId="7D523235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Asthma, allergic rhinitis, atopic dermatitis </w:t>
            </w:r>
          </w:p>
          <w:p w14:paraId="555D0C52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V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asculitis,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MM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</w:p>
          <w:p w14:paraId="6DAE835F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ec RTI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recurrent staphylococcal skin infections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,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bronchiectasis</w:t>
            </w:r>
          </w:p>
          <w:p w14:paraId="5AF2CEB1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eurodevelopmental impairments </w:t>
            </w:r>
          </w:p>
          <w:p w14:paraId="2FF04DD2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coliosis,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d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generative disc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disease, dilated aortic root</w:t>
            </w:r>
          </w:p>
          <w:p w14:paraId="30E62BE2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MPGN on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emod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alysis</w:t>
            </w:r>
          </w:p>
          <w:p w14:paraId="092E5898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52096A60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4E42D6B1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low</w:t>
            </w:r>
          </w:p>
          <w:p w14:paraId="75331AC4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Low CD27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memory B cells</w:t>
            </w:r>
          </w:p>
          <w:p w14:paraId="4496C292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Increased IgE and IgG</w:t>
            </w:r>
          </w:p>
        </w:tc>
      </w:tr>
      <w:tr w:rsidR="00CE1D97" w14:paraId="069E2B4D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02FDB90E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Z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I.2</w:t>
            </w:r>
          </w:p>
        </w:tc>
        <w:tc>
          <w:tcPr>
            <w:tcW w:w="1827" w:type="dxa"/>
          </w:tcPr>
          <w:p w14:paraId="5AB0F45F" w14:textId="77777777" w:rsidR="00CE1D97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585G&gt;C,</w:t>
            </w:r>
          </w:p>
          <w:p w14:paraId="519BD9BF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 E529Q</w:t>
            </w:r>
          </w:p>
          <w:p w14:paraId="62FD612E" w14:textId="77777777" w:rsidR="00CE1D97" w:rsidRPr="00CB14A8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D861806" w14:textId="77777777" w:rsidR="00CE1D97" w:rsidRPr="00CB14A8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14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, F</w:t>
            </w:r>
          </w:p>
        </w:tc>
        <w:tc>
          <w:tcPr>
            <w:tcW w:w="3975" w:type="dxa"/>
          </w:tcPr>
          <w:p w14:paraId="0C5470C1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Food allergy, allergic rhinitis,</w:t>
            </w:r>
          </w:p>
          <w:p w14:paraId="1E765609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drug allergy, atopic dermatitis, </w:t>
            </w:r>
          </w:p>
          <w:p w14:paraId="3CCF5A68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V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asculitis,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EMM,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</w:p>
          <w:p w14:paraId="79CC1807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EBV viremia,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rec RTI,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bronchiectasis s/p bilateral</w:t>
            </w:r>
          </w:p>
          <w:p w14:paraId="25C2B2FD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lung transplantation</w:t>
            </w:r>
          </w:p>
          <w:p w14:paraId="395963B6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urodevelopmental impairments</w:t>
            </w:r>
          </w:p>
          <w:p w14:paraId="355301C1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sophageal stricture </w:t>
            </w:r>
          </w:p>
        </w:tc>
        <w:tc>
          <w:tcPr>
            <w:tcW w:w="2970" w:type="dxa"/>
          </w:tcPr>
          <w:p w14:paraId="4C770B46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0DF8652F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low</w:t>
            </w:r>
          </w:p>
          <w:p w14:paraId="0D4E6D01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Low CD27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memory B cells</w:t>
            </w:r>
          </w:p>
          <w:p w14:paraId="14B88A4B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Increased IgE, IgG and IgA</w:t>
            </w:r>
          </w:p>
        </w:tc>
      </w:tr>
      <w:tr w:rsidR="00CE1D97" w14:paraId="0773711E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7CEFEA75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Z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I.3</w:t>
            </w:r>
          </w:p>
        </w:tc>
        <w:tc>
          <w:tcPr>
            <w:tcW w:w="1827" w:type="dxa"/>
          </w:tcPr>
          <w:p w14:paraId="1B028145" w14:textId="77777777" w:rsidR="00CE1D97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585G&gt;C,</w:t>
            </w:r>
          </w:p>
          <w:p w14:paraId="4A25E3CC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 E529Q</w:t>
            </w:r>
          </w:p>
          <w:p w14:paraId="2AA0D7A3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77D4979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14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, M</w:t>
            </w:r>
          </w:p>
        </w:tc>
        <w:tc>
          <w:tcPr>
            <w:tcW w:w="3975" w:type="dxa"/>
          </w:tcPr>
          <w:p w14:paraId="1C78AF2E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Asthma, food allergy, atopic dermatitis, </w:t>
            </w:r>
          </w:p>
          <w:p w14:paraId="5CE533BA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V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asculitis,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EMM, </w:t>
            </w:r>
          </w:p>
          <w:p w14:paraId="5FFE535D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EBV viremia,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rec RTI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molluscum,</w:t>
            </w:r>
          </w:p>
          <w:p w14:paraId="3AD10D19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recurrent staphylococcal skin infections</w:t>
            </w:r>
          </w:p>
          <w:p w14:paraId="00F04AA8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urodevelopmental impairments</w:t>
            </w:r>
          </w:p>
          <w:p w14:paraId="1D6CC8F4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coliosis, esophageal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diverticulitis</w:t>
            </w:r>
          </w:p>
          <w:p w14:paraId="7165FBC6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odgkin lymphoma (EBV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+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)</w:t>
            </w:r>
          </w:p>
          <w:p w14:paraId="7078DD0A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67C4C5B0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02E0D0ED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low</w:t>
            </w:r>
          </w:p>
          <w:p w14:paraId="05BBBB5D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Low CD27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memory B cells</w:t>
            </w:r>
          </w:p>
          <w:p w14:paraId="0E0F9929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Increased IgE and IgA</w:t>
            </w:r>
          </w:p>
        </w:tc>
      </w:tr>
      <w:tr w:rsidR="00CE1D97" w14:paraId="16379F34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72C732BA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Z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I.4</w:t>
            </w:r>
          </w:p>
        </w:tc>
        <w:tc>
          <w:tcPr>
            <w:tcW w:w="1827" w:type="dxa"/>
          </w:tcPr>
          <w:p w14:paraId="5EF2055E" w14:textId="77777777" w:rsidR="00CE1D97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585G&gt;C,</w:t>
            </w:r>
          </w:p>
          <w:p w14:paraId="05C4E242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 E529Q</w:t>
            </w:r>
          </w:p>
          <w:p w14:paraId="6D28C229" w14:textId="77777777" w:rsidR="00CE1D97" w:rsidRPr="00CB14A8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FAD83F9" w14:textId="77777777" w:rsidR="00CE1D97" w:rsidRPr="00CB14A8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14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, M</w:t>
            </w:r>
          </w:p>
        </w:tc>
        <w:tc>
          <w:tcPr>
            <w:tcW w:w="3975" w:type="dxa"/>
          </w:tcPr>
          <w:p w14:paraId="4EACC2A5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Food allergy, drug allergy, Atopic dermatitis, </w:t>
            </w:r>
          </w:p>
          <w:p w14:paraId="54B40FF4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V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asculitis, EMM, </w:t>
            </w:r>
          </w:p>
          <w:p w14:paraId="1AD4DF95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BV viremia, otitis, recurrent staphylococcal skin infections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bronchiectasis</w:t>
            </w:r>
          </w:p>
          <w:p w14:paraId="739205BB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urodevelopmental impairments</w:t>
            </w:r>
          </w:p>
          <w:p w14:paraId="43F2D663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Scoliosis</w:t>
            </w:r>
          </w:p>
          <w:p w14:paraId="56176CC1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MPGN</w:t>
            </w:r>
          </w:p>
          <w:p w14:paraId="5BB40B51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Hodgkin lymphoma (EBV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+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)</w:t>
            </w:r>
          </w:p>
        </w:tc>
        <w:tc>
          <w:tcPr>
            <w:tcW w:w="2970" w:type="dxa"/>
          </w:tcPr>
          <w:p w14:paraId="25230F26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4D08EDC9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low</w:t>
            </w:r>
          </w:p>
          <w:p w14:paraId="6A970EB6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Low CD27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memory B cells</w:t>
            </w:r>
          </w:p>
          <w:p w14:paraId="401C3C07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Increased IgE and IgA</w:t>
            </w:r>
          </w:p>
        </w:tc>
      </w:tr>
      <w:tr w:rsidR="00CE1D97" w14:paraId="3C09044F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6EE34C61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Z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I.5</w:t>
            </w:r>
          </w:p>
        </w:tc>
        <w:tc>
          <w:tcPr>
            <w:tcW w:w="1827" w:type="dxa"/>
          </w:tcPr>
          <w:p w14:paraId="20F611D0" w14:textId="77777777" w:rsidR="00CE1D97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585G&gt;C,</w:t>
            </w:r>
          </w:p>
          <w:p w14:paraId="1B1613AF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 E529Q</w:t>
            </w:r>
          </w:p>
          <w:p w14:paraId="38FDE01D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E8B9392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14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, F</w:t>
            </w:r>
          </w:p>
        </w:tc>
        <w:tc>
          <w:tcPr>
            <w:tcW w:w="3975" w:type="dxa"/>
          </w:tcPr>
          <w:p w14:paraId="4BA93C7A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Asthma, allergic rhinitis, Atopic dermatitis, eczema herpeticum, </w:t>
            </w:r>
          </w:p>
          <w:p w14:paraId="3681F880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MM</w:t>
            </w:r>
          </w:p>
          <w:p w14:paraId="33271AB8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SV esophagitis, rec RTI,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bronchiectasis</w:t>
            </w:r>
          </w:p>
          <w:p w14:paraId="7E38E4F9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urodevelopmental impairments</w:t>
            </w:r>
          </w:p>
          <w:p w14:paraId="67B52661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ophageal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stricture</w:t>
            </w:r>
          </w:p>
        </w:tc>
        <w:tc>
          <w:tcPr>
            <w:tcW w:w="2970" w:type="dxa"/>
          </w:tcPr>
          <w:p w14:paraId="2B8E5618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0E899E0E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eutropenia (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A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tineutrophil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antibody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positive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)</w:t>
            </w:r>
          </w:p>
          <w:p w14:paraId="50812F90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Increased IgE</w:t>
            </w:r>
          </w:p>
          <w:p w14:paraId="070A9529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E1D97" w14:paraId="3FFF0438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40F7304D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Z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II.1</w:t>
            </w:r>
          </w:p>
        </w:tc>
        <w:tc>
          <w:tcPr>
            <w:tcW w:w="1827" w:type="dxa"/>
          </w:tcPr>
          <w:p w14:paraId="6604DF80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975T&gt;G,</w:t>
            </w:r>
          </w:p>
          <w:p w14:paraId="63FF100F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D325E</w:t>
            </w:r>
          </w:p>
          <w:p w14:paraId="4B17F221" w14:textId="77777777" w:rsidR="00CE1D97" w:rsidRPr="00CB14A8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0B0BE4B" w14:textId="77777777" w:rsidR="00CE1D97" w:rsidRPr="00CB14A8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14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, M</w:t>
            </w:r>
          </w:p>
        </w:tc>
        <w:tc>
          <w:tcPr>
            <w:tcW w:w="3975" w:type="dxa"/>
          </w:tcPr>
          <w:p w14:paraId="47812913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Food allergy, allergic rhinitis,</w:t>
            </w:r>
          </w:p>
          <w:p w14:paraId="4111920C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drug allergy,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a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topic dermatitis, </w:t>
            </w:r>
          </w:p>
          <w:p w14:paraId="5A1CAF86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current staphylococcal skin infections, fungal pneumonia, rec RTI</w:t>
            </w:r>
          </w:p>
          <w:p w14:paraId="1986875E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urodevelopmental impairments</w:t>
            </w:r>
          </w:p>
          <w:p w14:paraId="5903D2E6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Microcephaly, scoliosis </w:t>
            </w:r>
          </w:p>
          <w:p w14:paraId="02BEB2C7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H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patosplenomegaly</w:t>
            </w:r>
          </w:p>
          <w:p w14:paraId="68DD1B03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Unilateral agenesis</w:t>
            </w:r>
          </w:p>
        </w:tc>
        <w:tc>
          <w:tcPr>
            <w:tcW w:w="2970" w:type="dxa"/>
          </w:tcPr>
          <w:p w14:paraId="05622E11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228E02D7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emolytic anemia</w:t>
            </w:r>
          </w:p>
          <w:p w14:paraId="3D0FC294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low</w:t>
            </w:r>
          </w:p>
          <w:p w14:paraId="20A884C1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Low CD27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memory B cells</w:t>
            </w:r>
          </w:p>
          <w:p w14:paraId="7BF9A38C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Increased IgE, IgG and IgA</w:t>
            </w:r>
          </w:p>
          <w:p w14:paraId="33041DFB" w14:textId="77777777" w:rsidR="00CE1D97" w:rsidRPr="00CB14A8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E1D97" w14:paraId="29E1357C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3551B09C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Z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II.2</w:t>
            </w:r>
          </w:p>
        </w:tc>
        <w:tc>
          <w:tcPr>
            <w:tcW w:w="1827" w:type="dxa"/>
          </w:tcPr>
          <w:p w14:paraId="19F12977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975T&gt;G,</w:t>
            </w:r>
          </w:p>
          <w:p w14:paraId="53D07712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D325E</w:t>
            </w:r>
          </w:p>
          <w:p w14:paraId="7F74DA42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0E60552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14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 M</w:t>
            </w:r>
          </w:p>
        </w:tc>
        <w:tc>
          <w:tcPr>
            <w:tcW w:w="3975" w:type="dxa"/>
          </w:tcPr>
          <w:p w14:paraId="5366F17B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Allergic rhinitis, Atopic dermatitis, </w:t>
            </w:r>
          </w:p>
          <w:p w14:paraId="2F4ADB98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Flat warts, recurrent staphylococcal skin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fections, otitis</w:t>
            </w:r>
          </w:p>
          <w:p w14:paraId="65D71CE0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urodevelopmental impairments</w:t>
            </w:r>
          </w:p>
        </w:tc>
        <w:tc>
          <w:tcPr>
            <w:tcW w:w="2970" w:type="dxa"/>
          </w:tcPr>
          <w:p w14:paraId="087BA23B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0A0B77A5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Low CD27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memory B cells</w:t>
            </w:r>
          </w:p>
          <w:p w14:paraId="74F9AFFB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Increased IgE, IgG and IgA</w:t>
            </w:r>
          </w:p>
        </w:tc>
      </w:tr>
      <w:tr w:rsidR="00CE1D97" w14:paraId="0587634E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3FCD8EEB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Z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II.3</w:t>
            </w:r>
          </w:p>
        </w:tc>
        <w:tc>
          <w:tcPr>
            <w:tcW w:w="1827" w:type="dxa"/>
          </w:tcPr>
          <w:p w14:paraId="4BF0A20A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975T&gt;G,</w:t>
            </w:r>
          </w:p>
          <w:p w14:paraId="69853D36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D325E</w:t>
            </w:r>
          </w:p>
          <w:p w14:paraId="378A29D1" w14:textId="77777777" w:rsidR="00CE1D97" w:rsidRPr="00CB14A8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A7311AA" w14:textId="77777777" w:rsidR="00CE1D97" w:rsidRPr="00CB14A8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14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 M</w:t>
            </w:r>
          </w:p>
        </w:tc>
        <w:tc>
          <w:tcPr>
            <w:tcW w:w="3975" w:type="dxa"/>
          </w:tcPr>
          <w:p w14:paraId="3B797F53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Food allergy, FPIES, atopic dermatitis, </w:t>
            </w:r>
          </w:p>
          <w:p w14:paraId="3F166174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RSV, recurrent staphylococcal skin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fections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otitis,</w:t>
            </w:r>
          </w:p>
          <w:p w14:paraId="58A571DC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urodevelopmental impairments</w:t>
            </w:r>
          </w:p>
          <w:p w14:paraId="5E0DF324" w14:textId="77777777" w:rsidR="00CE1D97" w:rsidRPr="00CB14A8" w:rsidRDefault="00CE1D97" w:rsidP="00ED19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0" w:type="dxa"/>
          </w:tcPr>
          <w:p w14:paraId="58358D55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197BED3E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eutropenia</w:t>
            </w:r>
          </w:p>
          <w:p w14:paraId="42492490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T cells low </w:t>
            </w:r>
          </w:p>
          <w:p w14:paraId="0B0C7544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Low CD27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memory B cells</w:t>
            </w:r>
          </w:p>
          <w:p w14:paraId="77FB7A15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Increased IgE and IgA</w:t>
            </w:r>
          </w:p>
        </w:tc>
      </w:tr>
      <w:tr w:rsidR="00CE1D97" w14:paraId="285519D9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35F95B90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assi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and Ben Khemis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6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CB14A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.V.12</w:t>
            </w:r>
          </w:p>
        </w:tc>
        <w:tc>
          <w:tcPr>
            <w:tcW w:w="1827" w:type="dxa"/>
          </w:tcPr>
          <w:p w14:paraId="3A3A6DF1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018_1020del;</w:t>
            </w:r>
          </w:p>
          <w:p w14:paraId="6E988D17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E340del</w:t>
            </w:r>
          </w:p>
          <w:p w14:paraId="6D69A3B0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8B98C34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 M</w:t>
            </w:r>
          </w:p>
        </w:tc>
        <w:tc>
          <w:tcPr>
            <w:tcW w:w="3975" w:type="dxa"/>
          </w:tcPr>
          <w:p w14:paraId="514464B5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Rec RTI, abscesses, candidiasis, </w:t>
            </w:r>
            <w:r w:rsidRPr="00CB14A8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S. aureu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B14A8">
              <w:rPr>
                <w:rFonts w:ascii="Times New Roman" w:hAnsi="Times New Roman"/>
                <w:sz w:val="16"/>
                <w:szCs w:val="16"/>
                <w:lang w:val="en-US"/>
              </w:rPr>
              <w:t>infections</w:t>
            </w:r>
          </w:p>
          <w:p w14:paraId="47D847F9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urodevelopmental impairments</w:t>
            </w:r>
          </w:p>
          <w:p w14:paraId="4F4DFB97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Scoliosis</w:t>
            </w:r>
          </w:p>
          <w:p w14:paraId="7DB9AB6A" w14:textId="77777777" w:rsidR="00CE1D97" w:rsidRPr="00CB14A8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0" w:type="dxa"/>
          </w:tcPr>
          <w:p w14:paraId="56F2005C" w14:textId="77777777" w:rsidR="00CE1D97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Eosinophilia </w:t>
            </w:r>
          </w:p>
          <w:p w14:paraId="1D04B732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eutropenia</w:t>
            </w:r>
          </w:p>
          <w:p w14:paraId="58F4B09C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4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and B cells low</w:t>
            </w:r>
          </w:p>
          <w:p w14:paraId="3E283A65" w14:textId="77777777" w:rsidR="00CE1D97" w:rsidRPr="00CB14A8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Increased IgE</w:t>
            </w:r>
          </w:p>
        </w:tc>
      </w:tr>
      <w:tr w:rsidR="00CE1D97" w14:paraId="1C5AD89F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63CD558C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assi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5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nd Ben Khemis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6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CB14A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.V.13</w:t>
            </w:r>
          </w:p>
        </w:tc>
        <w:tc>
          <w:tcPr>
            <w:tcW w:w="1827" w:type="dxa"/>
          </w:tcPr>
          <w:p w14:paraId="5757D325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018_1020del;</w:t>
            </w:r>
          </w:p>
          <w:p w14:paraId="5F4C12DF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E340del</w:t>
            </w:r>
          </w:p>
          <w:p w14:paraId="047CEC74" w14:textId="77777777" w:rsidR="00CE1D97" w:rsidRPr="00CB14A8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787BFC9" w14:textId="77777777" w:rsidR="00CE1D97" w:rsidRPr="00CB14A8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mo, F</w:t>
            </w:r>
          </w:p>
        </w:tc>
        <w:tc>
          <w:tcPr>
            <w:tcW w:w="3975" w:type="dxa"/>
          </w:tcPr>
          <w:p w14:paraId="3DD54ADA" w14:textId="77777777" w:rsidR="00CE1D97" w:rsidRPr="00CB14A8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Rec RTI, abscesses, candidiasis, RSV, </w:t>
            </w:r>
            <w:r w:rsidRPr="00CB14A8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S. aureu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B14A8">
              <w:rPr>
                <w:rFonts w:ascii="Times New Roman" w:hAnsi="Times New Roman"/>
                <w:sz w:val="16"/>
                <w:szCs w:val="16"/>
                <w:lang w:val="en-US"/>
              </w:rPr>
              <w:t>infections</w:t>
            </w:r>
          </w:p>
        </w:tc>
        <w:tc>
          <w:tcPr>
            <w:tcW w:w="2970" w:type="dxa"/>
          </w:tcPr>
          <w:p w14:paraId="3AA555F4" w14:textId="77777777" w:rsidR="00CE1D97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 Eosinophilia </w:t>
            </w:r>
          </w:p>
          <w:p w14:paraId="73DF336D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and CD4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low</w:t>
            </w:r>
          </w:p>
          <w:p w14:paraId="54C4C8DE" w14:textId="77777777" w:rsidR="00CE1D97" w:rsidRPr="00CB14A8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Increased IgE</w:t>
            </w:r>
          </w:p>
        </w:tc>
      </w:tr>
      <w:tr w:rsidR="00CE1D97" w14:paraId="17A404E2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64351BC9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assi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5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nd Ben Khemis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6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CB14A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.V.14</w:t>
            </w:r>
          </w:p>
        </w:tc>
        <w:tc>
          <w:tcPr>
            <w:tcW w:w="1827" w:type="dxa"/>
          </w:tcPr>
          <w:p w14:paraId="6477C78F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018_1020del;</w:t>
            </w:r>
          </w:p>
          <w:p w14:paraId="622F951C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E340del</w:t>
            </w:r>
          </w:p>
          <w:p w14:paraId="56783D0B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DCAC216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mo, F</w:t>
            </w:r>
          </w:p>
        </w:tc>
        <w:tc>
          <w:tcPr>
            <w:tcW w:w="3975" w:type="dxa"/>
          </w:tcPr>
          <w:p w14:paraId="46849FD5" w14:textId="77777777" w:rsidR="00CE1D97" w:rsidRPr="00CB14A8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Rec RTI, abscesses, candidiasis, RSV, </w:t>
            </w:r>
            <w:r w:rsidRPr="00CB14A8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S. aureu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B14A8">
              <w:rPr>
                <w:rFonts w:ascii="Times New Roman" w:hAnsi="Times New Roman"/>
                <w:sz w:val="16"/>
                <w:szCs w:val="16"/>
                <w:lang w:val="en-US"/>
              </w:rPr>
              <w:t>infections</w:t>
            </w:r>
          </w:p>
        </w:tc>
        <w:tc>
          <w:tcPr>
            <w:tcW w:w="2970" w:type="dxa"/>
          </w:tcPr>
          <w:p w14:paraId="68F4800C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06E14C1E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eutropenia</w:t>
            </w:r>
          </w:p>
          <w:p w14:paraId="0C31C2C4" w14:textId="77777777" w:rsidR="00CE1D97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 Eosinophilia </w:t>
            </w:r>
          </w:p>
          <w:p w14:paraId="6C097E97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, CD4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and B cells low</w:t>
            </w:r>
          </w:p>
          <w:p w14:paraId="434A5932" w14:textId="77777777" w:rsidR="00CE1D97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Increased IgE, IgG, IgM and IgA</w:t>
            </w:r>
          </w:p>
          <w:p w14:paraId="164CB40D" w14:textId="77777777" w:rsidR="00CE1D97" w:rsidRPr="00CB14A8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E1D97" w14:paraId="7E519831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0A5C0163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lastRenderedPageBreak/>
              <w:t>Sassi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5 </w:t>
            </w:r>
            <w:r w:rsidRPr="00CB14A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.V.1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1827" w:type="dxa"/>
          </w:tcPr>
          <w:p w14:paraId="06ADD7AF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018_1020del;</w:t>
            </w:r>
          </w:p>
          <w:p w14:paraId="56380833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E340del</w:t>
            </w:r>
          </w:p>
        </w:tc>
        <w:tc>
          <w:tcPr>
            <w:tcW w:w="851" w:type="dxa"/>
          </w:tcPr>
          <w:p w14:paraId="3E9F6C23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 M</w:t>
            </w:r>
          </w:p>
        </w:tc>
        <w:tc>
          <w:tcPr>
            <w:tcW w:w="3975" w:type="dxa"/>
          </w:tcPr>
          <w:p w14:paraId="05044BDE" w14:textId="77777777" w:rsidR="00CE1D97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Rec RTI, abscesses, candidiasis, </w:t>
            </w:r>
            <w:r w:rsidRPr="00CB14A8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S. aureu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B14A8">
              <w:rPr>
                <w:rFonts w:ascii="Times New Roman" w:hAnsi="Times New Roman"/>
                <w:sz w:val="16"/>
                <w:szCs w:val="16"/>
                <w:lang w:val="en-US"/>
              </w:rPr>
              <w:t>infections</w:t>
            </w:r>
          </w:p>
          <w:p w14:paraId="10DF2C43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Hyperextensibility </w:t>
            </w:r>
          </w:p>
          <w:p w14:paraId="5CB1CB0C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urodevelopmental impairments</w:t>
            </w:r>
          </w:p>
        </w:tc>
        <w:tc>
          <w:tcPr>
            <w:tcW w:w="2970" w:type="dxa"/>
          </w:tcPr>
          <w:p w14:paraId="2BC77ADB" w14:textId="77777777" w:rsidR="00CE1D97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Eosinophilia </w:t>
            </w:r>
          </w:p>
          <w:p w14:paraId="1EC0E1D4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, CD4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and B cells low</w:t>
            </w:r>
          </w:p>
          <w:p w14:paraId="68A43351" w14:textId="77777777" w:rsidR="00CE1D97" w:rsidRPr="00CB14A8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Increased IgE</w:t>
            </w:r>
          </w:p>
        </w:tc>
      </w:tr>
      <w:tr w:rsidR="00CE1D97" w14:paraId="1A9D0E99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1B4893FA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assi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CB14A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.V.6</w:t>
            </w:r>
          </w:p>
        </w:tc>
        <w:tc>
          <w:tcPr>
            <w:tcW w:w="1827" w:type="dxa"/>
          </w:tcPr>
          <w:p w14:paraId="4A61A12E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248T&gt;C;</w:t>
            </w:r>
          </w:p>
          <w:p w14:paraId="1E7146DE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L83S</w:t>
            </w:r>
          </w:p>
          <w:p w14:paraId="7AB86E5D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06EDD13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, M</w:t>
            </w:r>
          </w:p>
        </w:tc>
        <w:tc>
          <w:tcPr>
            <w:tcW w:w="3975" w:type="dxa"/>
          </w:tcPr>
          <w:p w14:paraId="0823DBFA" w14:textId="77777777" w:rsidR="00CE1D97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Rec RTI, abscesses, candidiasis, </w:t>
            </w:r>
            <w:r w:rsidRPr="00CB14A8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S. aureu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B14A8">
              <w:rPr>
                <w:rFonts w:ascii="Times New Roman" w:hAnsi="Times New Roman"/>
                <w:sz w:val="16"/>
                <w:szCs w:val="16"/>
                <w:lang w:val="en-US"/>
              </w:rPr>
              <w:t>infections</w:t>
            </w:r>
          </w:p>
          <w:p w14:paraId="62BAB087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haracteristic facies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,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yperextensibility </w:t>
            </w:r>
          </w:p>
          <w:p w14:paraId="2F13196A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urodevelopmental impairments</w:t>
            </w:r>
          </w:p>
          <w:p w14:paraId="0AC2C057" w14:textId="77777777" w:rsidR="00CE1D97" w:rsidRPr="00CB14A8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0" w:type="dxa"/>
          </w:tcPr>
          <w:p w14:paraId="6C59925C" w14:textId="77777777" w:rsidR="00CE1D97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Eosinophilia </w:t>
            </w:r>
          </w:p>
          <w:p w14:paraId="4350BB93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and CD4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low</w:t>
            </w:r>
          </w:p>
          <w:p w14:paraId="0B38BC50" w14:textId="77777777" w:rsidR="00CE1D97" w:rsidRPr="00CB14A8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Increased IgE and IgA</w:t>
            </w:r>
          </w:p>
        </w:tc>
      </w:tr>
      <w:tr w:rsidR="00CE1D97" w14:paraId="6F7A418D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1645CCA4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assi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CB14A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V.7</w:t>
            </w:r>
          </w:p>
        </w:tc>
        <w:tc>
          <w:tcPr>
            <w:tcW w:w="1827" w:type="dxa"/>
          </w:tcPr>
          <w:p w14:paraId="0EC866E1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248T&gt;C;</w:t>
            </w:r>
          </w:p>
          <w:p w14:paraId="391F7B2A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L83S</w:t>
            </w:r>
          </w:p>
          <w:p w14:paraId="07C4C14B" w14:textId="77777777" w:rsidR="00CE1D97" w:rsidRPr="00CB14A8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2381538" w14:textId="77777777" w:rsidR="00CE1D97" w:rsidRPr="00CB14A8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, M</w:t>
            </w:r>
          </w:p>
        </w:tc>
        <w:tc>
          <w:tcPr>
            <w:tcW w:w="3975" w:type="dxa"/>
          </w:tcPr>
          <w:p w14:paraId="5C92B6F2" w14:textId="77777777" w:rsidR="00CE1D97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Rec RTI, abscesses, candidiasis, </w:t>
            </w:r>
            <w:r w:rsidRPr="00CB14A8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S. aureu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B14A8">
              <w:rPr>
                <w:rFonts w:ascii="Times New Roman" w:hAnsi="Times New Roman"/>
                <w:sz w:val="16"/>
                <w:szCs w:val="16"/>
                <w:lang w:val="en-US"/>
              </w:rPr>
              <w:t>infections</w:t>
            </w:r>
          </w:p>
          <w:p w14:paraId="03814533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Characteristic facies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,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yperextensibility </w:t>
            </w:r>
          </w:p>
          <w:p w14:paraId="11485C7E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urodevelopmental impairments</w:t>
            </w:r>
          </w:p>
        </w:tc>
        <w:tc>
          <w:tcPr>
            <w:tcW w:w="2970" w:type="dxa"/>
          </w:tcPr>
          <w:p w14:paraId="201112A3" w14:textId="77777777" w:rsidR="00CE1D97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Eosinophilia </w:t>
            </w:r>
          </w:p>
          <w:p w14:paraId="4A04A7EB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and CD4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low</w:t>
            </w:r>
          </w:p>
          <w:p w14:paraId="2FAABEC2" w14:textId="77777777" w:rsidR="00CE1D97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Increased IgE, IgG, IgM and IgA</w:t>
            </w:r>
          </w:p>
          <w:p w14:paraId="4464F0E4" w14:textId="77777777" w:rsidR="00CE1D97" w:rsidRPr="00CB14A8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E1D97" w14:paraId="40E8B259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4031BF8D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assi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CB14A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.IV.7</w:t>
            </w:r>
          </w:p>
        </w:tc>
        <w:tc>
          <w:tcPr>
            <w:tcW w:w="1827" w:type="dxa"/>
          </w:tcPr>
          <w:p w14:paraId="4F8E4B54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504G&gt;T;</w:t>
            </w:r>
          </w:p>
          <w:p w14:paraId="20ECBDD1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D502Y</w:t>
            </w:r>
          </w:p>
          <w:p w14:paraId="353ACEC6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C1B3F39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5, M</w:t>
            </w:r>
          </w:p>
        </w:tc>
        <w:tc>
          <w:tcPr>
            <w:tcW w:w="3975" w:type="dxa"/>
          </w:tcPr>
          <w:p w14:paraId="2C553783" w14:textId="77777777" w:rsidR="00CE1D97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Rec RTI, severe VZV, </w:t>
            </w:r>
            <w:r w:rsidRPr="00CB14A8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S. aureu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B14A8">
              <w:rPr>
                <w:rFonts w:ascii="Times New Roman" w:hAnsi="Times New Roman"/>
                <w:sz w:val="16"/>
                <w:szCs w:val="16"/>
                <w:lang w:val="en-US"/>
              </w:rPr>
              <w:t>infections</w:t>
            </w:r>
          </w:p>
          <w:p w14:paraId="5C3F7335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urodevelopmental impairments</w:t>
            </w:r>
          </w:p>
          <w:p w14:paraId="09339133" w14:textId="77777777" w:rsidR="00CE1D97" w:rsidRPr="00CB14A8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0" w:type="dxa"/>
          </w:tcPr>
          <w:p w14:paraId="1A55F5F2" w14:textId="77777777" w:rsidR="00CE1D97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Lymphopenia</w:t>
            </w:r>
          </w:p>
          <w:p w14:paraId="6EC90307" w14:textId="77777777" w:rsidR="00CE1D97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Eosinophilia </w:t>
            </w:r>
          </w:p>
          <w:p w14:paraId="308613A3" w14:textId="77777777" w:rsidR="00CE1D97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B cells low</w:t>
            </w:r>
          </w:p>
          <w:p w14:paraId="22AC23DE" w14:textId="77777777" w:rsidR="00CE1D97" w:rsidRPr="00CB14A8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Increased IgE and IgA, low IgG</w:t>
            </w:r>
          </w:p>
        </w:tc>
      </w:tr>
      <w:tr w:rsidR="00CE1D97" w14:paraId="7EC25A3D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3A0ECABD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assi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CB14A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.IV.2</w:t>
            </w:r>
          </w:p>
        </w:tc>
        <w:tc>
          <w:tcPr>
            <w:tcW w:w="1827" w:type="dxa"/>
          </w:tcPr>
          <w:p w14:paraId="6484764C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248T&gt;C;</w:t>
            </w:r>
          </w:p>
          <w:p w14:paraId="48BB1FF2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L83S</w:t>
            </w:r>
          </w:p>
          <w:p w14:paraId="4DC554B0" w14:textId="77777777" w:rsidR="00CE1D97" w:rsidRPr="00CB14A8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64ED29C" w14:textId="77777777" w:rsidR="00CE1D97" w:rsidRPr="00CB14A8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, M</w:t>
            </w:r>
          </w:p>
        </w:tc>
        <w:tc>
          <w:tcPr>
            <w:tcW w:w="3975" w:type="dxa"/>
          </w:tcPr>
          <w:p w14:paraId="38F26903" w14:textId="77777777" w:rsidR="00CE1D97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Rec RTI, Abscesses, </w:t>
            </w:r>
            <w:r w:rsidRPr="00CB14A8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S. aureu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B14A8">
              <w:rPr>
                <w:rFonts w:ascii="Times New Roman" w:hAnsi="Times New Roman"/>
                <w:sz w:val="16"/>
                <w:szCs w:val="16"/>
                <w:lang w:val="en-US"/>
              </w:rPr>
              <w:t>infections</w:t>
            </w:r>
          </w:p>
          <w:p w14:paraId="46B376B9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haracteristic facies </w:t>
            </w:r>
          </w:p>
          <w:p w14:paraId="6DDE80DA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urodevelopmental impairments</w:t>
            </w:r>
          </w:p>
          <w:p w14:paraId="0C022FBF" w14:textId="77777777" w:rsidR="00CE1D97" w:rsidRPr="00CB14A8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0" w:type="dxa"/>
          </w:tcPr>
          <w:p w14:paraId="4AEE724D" w14:textId="77777777" w:rsidR="00CE1D97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Eosinophilia </w:t>
            </w:r>
          </w:p>
          <w:p w14:paraId="38A3CB7D" w14:textId="77777777" w:rsidR="00CE1D97" w:rsidRPr="00CB14A8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Increased IgE</w:t>
            </w:r>
          </w:p>
        </w:tc>
      </w:tr>
      <w:tr w:rsidR="00CE1D97" w14:paraId="0EA98338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010CE294" w14:textId="77777777" w:rsidR="00CE1D97" w:rsidRPr="00CB14A8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assi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CB14A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.IV.5</w:t>
            </w:r>
          </w:p>
        </w:tc>
        <w:tc>
          <w:tcPr>
            <w:tcW w:w="1827" w:type="dxa"/>
          </w:tcPr>
          <w:p w14:paraId="665D0A60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248T&gt;C;</w:t>
            </w:r>
          </w:p>
          <w:p w14:paraId="1A63F113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L83S</w:t>
            </w:r>
          </w:p>
          <w:p w14:paraId="07242FEF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24FA8FC" w14:textId="77777777" w:rsidR="00CE1D97" w:rsidRPr="00CB14A8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 M</w:t>
            </w:r>
          </w:p>
        </w:tc>
        <w:tc>
          <w:tcPr>
            <w:tcW w:w="3975" w:type="dxa"/>
          </w:tcPr>
          <w:p w14:paraId="15129820" w14:textId="77777777" w:rsidR="00CE1D97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Rec RTI</w:t>
            </w:r>
          </w:p>
          <w:p w14:paraId="0562CF88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Characteristic facies </w:t>
            </w:r>
          </w:p>
          <w:p w14:paraId="3AC047F5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urodevelopmental impairments</w:t>
            </w:r>
          </w:p>
        </w:tc>
        <w:tc>
          <w:tcPr>
            <w:tcW w:w="2970" w:type="dxa"/>
          </w:tcPr>
          <w:p w14:paraId="7D955AA4" w14:textId="77777777" w:rsidR="00CE1D97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Eosinophilia </w:t>
            </w:r>
          </w:p>
          <w:p w14:paraId="65C34135" w14:textId="77777777" w:rsidR="00CE1D97" w:rsidRPr="00CB14A8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Increased IgE</w:t>
            </w:r>
          </w:p>
        </w:tc>
      </w:tr>
      <w:tr w:rsidR="00CE1D97" w14:paraId="489305C0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181BC394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tray-Pederson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P1</w:t>
            </w:r>
          </w:p>
        </w:tc>
        <w:tc>
          <w:tcPr>
            <w:tcW w:w="1827" w:type="dxa"/>
          </w:tcPr>
          <w:p w14:paraId="7C2ABC22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t>c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.737A&gt;G;</w:t>
            </w:r>
          </w:p>
          <w:p w14:paraId="0E806D79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Asn246Ser</w:t>
            </w:r>
          </w:p>
          <w:p w14:paraId="6FF47DDE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118D8F5C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, F</w:t>
            </w:r>
          </w:p>
        </w:tc>
        <w:tc>
          <w:tcPr>
            <w:tcW w:w="3975" w:type="dxa"/>
          </w:tcPr>
          <w:p w14:paraId="7EC16A80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Eczema</w:t>
            </w:r>
          </w:p>
          <w:p w14:paraId="5D1FA589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ec RTI, skin infections</w:t>
            </w:r>
          </w:p>
          <w:p w14:paraId="221E6E56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Skeletal dysplasia, hydrocephalus</w:t>
            </w:r>
          </w:p>
          <w:p w14:paraId="047B8C7F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Dysmorphic facial features, developmental delay </w:t>
            </w:r>
          </w:p>
          <w:p w14:paraId="12C9A0E8" w14:textId="77777777" w:rsidR="00CE1D97" w:rsidRPr="00CB14A8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70" w:type="dxa"/>
          </w:tcPr>
          <w:p w14:paraId="5C2EA3AB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- B- NK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+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SCID</w:t>
            </w:r>
          </w:p>
          <w:p w14:paraId="0449CA97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eutropenia</w:t>
            </w:r>
          </w:p>
          <w:p w14:paraId="1DEDB2D0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L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ow IgM and IgA, normal IgG and IgE</w:t>
            </w:r>
          </w:p>
          <w:p w14:paraId="42F192A1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</w:tr>
      <w:tr w:rsidR="00CE1D97" w14:paraId="0B56A8A1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4B5079BB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tray-Pederson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P2</w:t>
            </w:r>
          </w:p>
        </w:tc>
        <w:tc>
          <w:tcPr>
            <w:tcW w:w="1827" w:type="dxa"/>
          </w:tcPr>
          <w:p w14:paraId="695AD2BF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ompound</w:t>
            </w:r>
          </w:p>
          <w:p w14:paraId="5C53E518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eterozygous,</w:t>
            </w:r>
          </w:p>
          <w:p w14:paraId="19889F4A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715G&gt;C and chr6.hg19:g.(83,</w:t>
            </w:r>
          </w:p>
          <w:p w14:paraId="29539DFF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013,454_83,145,962)(84,389,166_</w:t>
            </w:r>
          </w:p>
          <w:p w14:paraId="07E0F763" w14:textId="77777777" w:rsidR="00CE1D97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84,395,825)del</w:t>
            </w:r>
          </w:p>
          <w:p w14:paraId="5C7F49D6" w14:textId="77777777" w:rsidR="00CE1D97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Asp239His</w:t>
            </w:r>
          </w:p>
          <w:p w14:paraId="1A406B6A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14:paraId="34657EBA" w14:textId="77777777" w:rsidR="00CE1D97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, M</w:t>
            </w:r>
          </w:p>
        </w:tc>
        <w:tc>
          <w:tcPr>
            <w:tcW w:w="3975" w:type="dxa"/>
          </w:tcPr>
          <w:p w14:paraId="34BB6868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Eczema</w:t>
            </w:r>
          </w:p>
          <w:p w14:paraId="14A13886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ec RTI, skin infections</w:t>
            </w:r>
          </w:p>
          <w:p w14:paraId="08021EE3" w14:textId="77777777" w:rsidR="00CE1D97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0" w:type="dxa"/>
          </w:tcPr>
          <w:p w14:paraId="54679267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- B- NK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+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SCID</w:t>
            </w:r>
          </w:p>
          <w:p w14:paraId="24684C24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eutropenia</w:t>
            </w:r>
          </w:p>
          <w:p w14:paraId="503DC8EF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Lo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w IgM, normal IgG and IgA, high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IgE </w:t>
            </w:r>
          </w:p>
          <w:p w14:paraId="6D525A14" w14:textId="77777777" w:rsidR="00CE1D97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E1D97" w14:paraId="39EDC272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168FE99B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tray-Pederson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P3</w:t>
            </w:r>
          </w:p>
        </w:tc>
        <w:tc>
          <w:tcPr>
            <w:tcW w:w="1827" w:type="dxa"/>
          </w:tcPr>
          <w:p w14:paraId="2A018CDE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ompound</w:t>
            </w:r>
          </w:p>
          <w:p w14:paraId="1885E4E9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eterozygous,</w:t>
            </w:r>
          </w:p>
          <w:p w14:paraId="63AB8453" w14:textId="77777777" w:rsidR="00CE1D97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737dupA;c.1352A&gt;G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</w:t>
            </w:r>
          </w:p>
          <w:p w14:paraId="46006182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Asn246Lysfs*7;p.Gln451Arg</w:t>
            </w:r>
          </w:p>
          <w:p w14:paraId="17A98DA6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  <w:p w14:paraId="5EABCF7A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004361AD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mo, M</w:t>
            </w:r>
          </w:p>
        </w:tc>
        <w:tc>
          <w:tcPr>
            <w:tcW w:w="3975" w:type="dxa"/>
          </w:tcPr>
          <w:p w14:paraId="3406E1F8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Eczema</w:t>
            </w:r>
          </w:p>
          <w:p w14:paraId="0717C2D0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ec RTI, skin infections</w:t>
            </w:r>
          </w:p>
          <w:p w14:paraId="35994DA6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Skeletal dysplasia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hydrocephalus</w:t>
            </w:r>
          </w:p>
          <w:p w14:paraId="5544B9F6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Dysmorphic facial features,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developmental delay</w:t>
            </w:r>
            <w:r>
              <w:rPr>
                <w:rStyle w:val="apple-converted-space"/>
                <w:rFonts w:eastAsiaTheme="majorEastAsia"/>
              </w:rPr>
              <w:t> </w:t>
            </w:r>
          </w:p>
          <w:p w14:paraId="489EF858" w14:textId="77777777" w:rsidR="00CE1D97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0" w:type="dxa"/>
          </w:tcPr>
          <w:p w14:paraId="15AA29FA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- B- NK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+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SCID</w:t>
            </w:r>
          </w:p>
          <w:p w14:paraId="3C1925C6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eutropenia</w:t>
            </w:r>
          </w:p>
          <w:p w14:paraId="2BCB017C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ormal IgM, IgA, and IgE,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low IgG from 3 months</w:t>
            </w:r>
          </w:p>
          <w:p w14:paraId="2604C2BF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  <w:p w14:paraId="1FAFE4EB" w14:textId="77777777" w:rsidR="00CE1D97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E1D97" w14:paraId="229ECEE9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7149564B" w14:textId="77777777" w:rsidR="00CE1D97" w:rsidRPr="00747856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ernth-Jensen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1827" w:type="dxa"/>
          </w:tcPr>
          <w:p w14:paraId="25807502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t>c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.737A&gt;G;</w:t>
            </w:r>
          </w:p>
          <w:p w14:paraId="4C1587A5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Asn246Ser</w:t>
            </w:r>
          </w:p>
          <w:p w14:paraId="7101AE70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688DF54C" w14:textId="77777777" w:rsidR="00CE1D97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 M</w:t>
            </w:r>
          </w:p>
        </w:tc>
        <w:tc>
          <w:tcPr>
            <w:tcW w:w="3975" w:type="dxa"/>
          </w:tcPr>
          <w:p w14:paraId="29085321" w14:textId="77777777" w:rsidR="00CE1D97" w:rsidRPr="00747856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Sepsis with </w:t>
            </w:r>
            <w:r w:rsidRPr="00747856">
              <w:rPr>
                <w:rFonts w:ascii="Times New Roman" w:eastAsiaTheme="minorHAnsi" w:hAnsi="Times New Roman" w:cstheme="minorBidi"/>
                <w:i/>
                <w:iCs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. epidermidis</w:t>
            </w:r>
            <w:r>
              <w:t xml:space="preserve"> </w:t>
            </w: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and coagulase-</w:t>
            </w:r>
          </w:p>
          <w:p w14:paraId="3F69EFC1" w14:textId="77777777" w:rsidR="00CE1D97" w:rsidRPr="00747856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egative species</w:t>
            </w:r>
          </w:p>
          <w:p w14:paraId="5E1FA5FD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Dysmorphic facial features</w:t>
            </w:r>
          </w:p>
          <w:p w14:paraId="7F2FC3CE" w14:textId="77777777" w:rsidR="00CE1D97" w:rsidRPr="00747856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</w:t>
            </w: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orseshoe kidney, atrial septal defect,</w:t>
            </w:r>
          </w:p>
          <w:p w14:paraId="6677C16D" w14:textId="77777777" w:rsidR="00CE1D97" w:rsidRPr="00747856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testinal malrotation, and bilateral exaggerated trochanter minor</w:t>
            </w:r>
          </w:p>
          <w:p w14:paraId="1B445BBA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287F9BFB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428FA282" w14:textId="77777777" w:rsidR="00CE1D97" w:rsidRPr="00747856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- B- NK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+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SCID</w:t>
            </w:r>
          </w:p>
          <w:p w14:paraId="1B5A2328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eutropenia</w:t>
            </w:r>
          </w:p>
          <w:p w14:paraId="6C036568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Low IgG,IgA and IgE</w:t>
            </w:r>
          </w:p>
          <w:p w14:paraId="5956499B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Normal IgM</w:t>
            </w:r>
          </w:p>
          <w:p w14:paraId="5E529EB1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</w:tr>
      <w:tr w:rsidR="00CE1D97" w14:paraId="73721C27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4174759E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</w:pPr>
            <w:r w:rsidRPr="007478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García-García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8</w:t>
            </w:r>
          </w:p>
          <w:p w14:paraId="2BD11859" w14:textId="77777777" w:rsidR="00CE1D97" w:rsidRPr="00747856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478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1</w:t>
            </w:r>
          </w:p>
        </w:tc>
        <w:tc>
          <w:tcPr>
            <w:tcW w:w="1827" w:type="dxa"/>
          </w:tcPr>
          <w:p w14:paraId="0F9FE208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ompound</w:t>
            </w:r>
          </w:p>
          <w:p w14:paraId="03AEFC44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eterozygous,</w:t>
            </w:r>
          </w:p>
          <w:p w14:paraId="6B106862" w14:textId="77777777" w:rsidR="00CE1D97" w:rsidRPr="00A41FC2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391C&gt;T/c.1432C&gt;T</w:t>
            </w:r>
          </w:p>
          <w:p w14:paraId="6F8173D5" w14:textId="77777777" w:rsidR="00CE1D97" w:rsidRPr="00747856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T464I; p.Q478X</w:t>
            </w:r>
          </w:p>
          <w:p w14:paraId="5445925C" w14:textId="77777777" w:rsidR="00CE1D97" w:rsidRPr="00CB14A8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0C0CC77D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, F</w:t>
            </w:r>
          </w:p>
        </w:tc>
        <w:tc>
          <w:tcPr>
            <w:tcW w:w="3975" w:type="dxa"/>
          </w:tcPr>
          <w:p w14:paraId="614DC7BF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Eczema</w:t>
            </w:r>
          </w:p>
          <w:p w14:paraId="7FF4D335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Otitis media, invasive candidiasis, HPV</w:t>
            </w:r>
          </w:p>
          <w:p w14:paraId="6E579CE0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Scoliosis</w:t>
            </w:r>
          </w:p>
          <w:p w14:paraId="322A2A8C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16AF095D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Lymphopenia</w:t>
            </w:r>
          </w:p>
          <w:p w14:paraId="5406F9B8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CD4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low</w:t>
            </w:r>
          </w:p>
          <w:p w14:paraId="2AA6E5E1" w14:textId="77777777" w:rsidR="00CE1D97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Eosinophilia </w:t>
            </w:r>
          </w:p>
          <w:p w14:paraId="5FCDC101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d IgA</w:t>
            </w:r>
          </w:p>
        </w:tc>
      </w:tr>
      <w:tr w:rsidR="00CE1D97" w14:paraId="50330922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7BAEE75F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</w:pPr>
            <w:r w:rsidRPr="007478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García-García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8</w:t>
            </w:r>
          </w:p>
          <w:p w14:paraId="7FEF143B" w14:textId="77777777" w:rsidR="00CE1D97" w:rsidRDefault="00CE1D97" w:rsidP="00ED19EA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shd w:val="clear" w:color="auto" w:fill="FFFFFF"/>
              </w:rPr>
            </w:pPr>
            <w:r w:rsidRPr="007478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1827" w:type="dxa"/>
          </w:tcPr>
          <w:p w14:paraId="11E80ADB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ompound</w:t>
            </w:r>
          </w:p>
          <w:p w14:paraId="0DF52AEF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eterozygous,</w:t>
            </w:r>
          </w:p>
          <w:p w14:paraId="117CCF38" w14:textId="77777777" w:rsidR="00CE1D97" w:rsidRPr="00A41FC2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391C&gt;T/c.1432C&gt;T</w:t>
            </w:r>
          </w:p>
          <w:p w14:paraId="7C265A40" w14:textId="77777777" w:rsidR="00CE1D97" w:rsidRPr="00747856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T464I; p.Q478X</w:t>
            </w:r>
          </w:p>
          <w:p w14:paraId="66615151" w14:textId="77777777" w:rsidR="00CE1D97" w:rsidRPr="00CB14A8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3E798B3C" w14:textId="77777777" w:rsidR="00CE1D97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 F</w:t>
            </w:r>
          </w:p>
        </w:tc>
        <w:tc>
          <w:tcPr>
            <w:tcW w:w="3975" w:type="dxa"/>
          </w:tcPr>
          <w:p w14:paraId="57DF4B78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Eczema, food and drug allergy, asthma</w:t>
            </w:r>
          </w:p>
          <w:p w14:paraId="2C5F3028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Otitis media, non-invasive candidiasis,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recurrent staphylococcal skin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fections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HPV</w:t>
            </w:r>
          </w:p>
          <w:p w14:paraId="5AC74825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Dysmorphic facial features</w:t>
            </w:r>
          </w:p>
          <w:p w14:paraId="2A279693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4BC844CB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5D03ECD9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4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low</w:t>
            </w:r>
          </w:p>
          <w:p w14:paraId="7AA21725" w14:textId="77777777" w:rsidR="00CE1D97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Eosinophilia </w:t>
            </w:r>
          </w:p>
          <w:p w14:paraId="375EF03C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d IgA</w:t>
            </w:r>
          </w:p>
        </w:tc>
      </w:tr>
      <w:tr w:rsidR="00CE1D97" w14:paraId="152FE0C9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50F2474D" w14:textId="77777777" w:rsidR="00CE1D97" w:rsidRPr="00747856" w:rsidRDefault="00CE1D97" w:rsidP="00ED19EA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shd w:val="clear" w:color="auto" w:fill="FFFFFF"/>
                <w:vertAlign w:val="superscript"/>
              </w:rPr>
            </w:pPr>
            <w:r w:rsidRPr="007478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ttiwut et al</w:t>
            </w:r>
            <w:r w:rsidRPr="007478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9</w:t>
            </w:r>
          </w:p>
        </w:tc>
        <w:tc>
          <w:tcPr>
            <w:tcW w:w="1827" w:type="dxa"/>
          </w:tcPr>
          <w:p w14:paraId="79A628AA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ompound</w:t>
            </w:r>
          </w:p>
          <w:p w14:paraId="7672FDD6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eterozygous,</w:t>
            </w:r>
          </w:p>
          <w:p w14:paraId="3480F327" w14:textId="77777777" w:rsidR="00CE1D97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003A&gt;G (p.Thr335Ala)</w:t>
            </w:r>
          </w:p>
          <w:p w14:paraId="51FCF51C" w14:textId="77777777" w:rsidR="00CE1D97" w:rsidRPr="00747856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443delC (p.Asn482Metfs*4)</w:t>
            </w:r>
          </w:p>
          <w:p w14:paraId="70541A1F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657B0721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 M</w:t>
            </w:r>
          </w:p>
        </w:tc>
        <w:tc>
          <w:tcPr>
            <w:tcW w:w="3975" w:type="dxa"/>
          </w:tcPr>
          <w:p w14:paraId="3BCD5E2C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Severe atopic dermatitis, multiple food allergies</w:t>
            </w:r>
          </w:p>
          <w:p w14:paraId="50A28803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Chr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onic diarrhea</w:t>
            </w:r>
          </w:p>
          <w:p w14:paraId="0648C69E" w14:textId="77777777" w:rsidR="00CE1D97" w:rsidRPr="00747856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c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RTI, 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almonella and candida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epticemia, a severe varicella infection</w:t>
            </w:r>
          </w:p>
          <w:p w14:paraId="30F8419D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3EF9EFF0" w14:textId="77777777" w:rsidR="00CE1D97" w:rsidRPr="00747856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1576A41B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eutropenia</w:t>
            </w:r>
          </w:p>
          <w:p w14:paraId="03825217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Eosinophilia</w:t>
            </w:r>
          </w:p>
          <w:p w14:paraId="3993EB43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, CD4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, CD8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T cells low and very low B cells </w:t>
            </w:r>
          </w:p>
          <w:p w14:paraId="7AB537F0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d IgG</w:t>
            </w:r>
          </w:p>
        </w:tc>
      </w:tr>
      <w:tr w:rsidR="00CE1D97" w14:paraId="286677CC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68CF3664" w14:textId="77777777" w:rsidR="00CE1D97" w:rsidRPr="00747856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undin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10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H.D.</w:t>
            </w:r>
          </w:p>
        </w:tc>
        <w:tc>
          <w:tcPr>
            <w:tcW w:w="1827" w:type="dxa"/>
          </w:tcPr>
          <w:p w14:paraId="70667D15" w14:textId="77777777" w:rsidR="00CE1D97" w:rsidRPr="00A41FC2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965 T&gt;C</w:t>
            </w:r>
          </w:p>
          <w:p w14:paraId="26D977E8" w14:textId="77777777" w:rsidR="00CE1D97" w:rsidRPr="00747856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 I322T </w:t>
            </w:r>
          </w:p>
          <w:p w14:paraId="7FD9BAB2" w14:textId="77777777" w:rsidR="00CE1D97" w:rsidRPr="00747856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5EDC4070" w14:textId="77777777" w:rsidR="00CE1D97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, F</w:t>
            </w:r>
          </w:p>
        </w:tc>
        <w:tc>
          <w:tcPr>
            <w:tcW w:w="3975" w:type="dxa"/>
          </w:tcPr>
          <w:p w14:paraId="42A0F99B" w14:textId="77777777" w:rsidR="00CE1D97" w:rsidRPr="00747856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Persistent eczema</w:t>
            </w:r>
          </w:p>
          <w:p w14:paraId="34947EE2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ecurrent skin abscesses, otitis media, bronchitis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severe varicella infection</w:t>
            </w:r>
          </w:p>
          <w:p w14:paraId="3FD47A32" w14:textId="77777777" w:rsidR="00CE1D97" w:rsidRPr="00747856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A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rthritis </w:t>
            </w:r>
          </w:p>
          <w:p w14:paraId="55609EB0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76B4AD8F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eutropenia</w:t>
            </w:r>
          </w:p>
          <w:p w14:paraId="0C734F2C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Eosinophilia</w:t>
            </w:r>
          </w:p>
          <w:p w14:paraId="3EB10701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</w:tr>
      <w:tr w:rsidR="00CE1D97" w14:paraId="6844DFAA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7E0E9D0E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undin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10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827" w:type="dxa"/>
          </w:tcPr>
          <w:p w14:paraId="11AC1B06" w14:textId="77777777" w:rsidR="00CE1D97" w:rsidRPr="00A41FC2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965 T&gt;C</w:t>
            </w:r>
          </w:p>
          <w:p w14:paraId="12956F1A" w14:textId="77777777" w:rsidR="00CE1D97" w:rsidRPr="00747856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lastRenderedPageBreak/>
              <w:t>p. I322T </w:t>
            </w:r>
          </w:p>
          <w:p w14:paraId="09D3FB96" w14:textId="77777777" w:rsidR="00CE1D97" w:rsidRPr="00747856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24675361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10, M</w:t>
            </w:r>
          </w:p>
        </w:tc>
        <w:tc>
          <w:tcPr>
            <w:tcW w:w="3975" w:type="dxa"/>
          </w:tcPr>
          <w:p w14:paraId="2AF67852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zema</w:t>
            </w:r>
          </w:p>
          <w:p w14:paraId="4C72B196" w14:textId="77777777" w:rsidR="00CE1D97" w:rsidRPr="00747856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lastRenderedPageBreak/>
              <w:t>*G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astroenteritis, gluteal abscess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(</w:t>
            </w:r>
            <w:r w:rsidRPr="00747856">
              <w:rPr>
                <w:rFonts w:ascii="Times New Roman" w:eastAsiaTheme="minorHAnsi" w:hAnsi="Times New Roman" w:cstheme="minorBidi"/>
                <w:i/>
                <w:iCs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. aureus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and </w:t>
            </w:r>
            <w:r w:rsidRPr="00747856">
              <w:rPr>
                <w:rFonts w:ascii="Times New Roman" w:eastAsiaTheme="minorHAnsi" w:hAnsi="Times New Roman" w:cstheme="minorBidi"/>
                <w:i/>
                <w:iCs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 albicans</w:t>
            </w:r>
            <w:r>
              <w:rPr>
                <w:rFonts w:ascii="Times New Roman" w:eastAsiaTheme="minorHAnsi" w:hAnsi="Times New Roman" w:cstheme="minorBidi"/>
                <w:i/>
                <w:iCs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) 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and Rec RTI</w:t>
            </w:r>
          </w:p>
          <w:p w14:paraId="6713B27D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79B34DEF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lastRenderedPageBreak/>
              <w:t xml:space="preserve">*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eutropenia</w:t>
            </w:r>
          </w:p>
          <w:p w14:paraId="6EC1B292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lastRenderedPageBreak/>
              <w:t>* Eosinophilia</w:t>
            </w:r>
          </w:p>
          <w:p w14:paraId="17EC88B2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</w:tr>
      <w:tr w:rsidR="00CE1D97" w14:paraId="112EB989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35457625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lastRenderedPageBreak/>
              <w:t>Lundin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10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E.D.</w:t>
            </w:r>
          </w:p>
        </w:tc>
        <w:tc>
          <w:tcPr>
            <w:tcW w:w="1827" w:type="dxa"/>
          </w:tcPr>
          <w:p w14:paraId="44D226CF" w14:textId="77777777" w:rsidR="00CE1D97" w:rsidRPr="00A41FC2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965 T&gt;C</w:t>
            </w:r>
          </w:p>
          <w:p w14:paraId="4D27A3F9" w14:textId="77777777" w:rsidR="00CE1D97" w:rsidRPr="00747856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 I322T </w:t>
            </w:r>
          </w:p>
          <w:p w14:paraId="04CA59F5" w14:textId="77777777" w:rsidR="00CE1D97" w:rsidRPr="00747856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61E9BEF4" w14:textId="77777777" w:rsidR="00CE1D97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 F</w:t>
            </w:r>
          </w:p>
        </w:tc>
        <w:tc>
          <w:tcPr>
            <w:tcW w:w="3975" w:type="dxa"/>
          </w:tcPr>
          <w:p w14:paraId="5F4F8442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czema</w:t>
            </w:r>
          </w:p>
          <w:p w14:paraId="0891CE38" w14:textId="77777777" w:rsidR="00CE1D97" w:rsidRPr="00747856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T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oracic skin abscess (</w:t>
            </w:r>
            <w:r w:rsidRPr="00747856">
              <w:rPr>
                <w:rFonts w:ascii="Times New Roman" w:eastAsiaTheme="minorHAnsi" w:hAnsi="Times New Roman" w:cstheme="minorBidi"/>
                <w:i/>
                <w:iCs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. Aureus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), severe perianal dermatitis, Rec RTI and severe varicella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infection</w:t>
            </w:r>
          </w:p>
          <w:p w14:paraId="5CA0DF95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22AE3B89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/A</w:t>
            </w:r>
          </w:p>
        </w:tc>
      </w:tr>
      <w:tr w:rsidR="00CE1D97" w14:paraId="20A9CCE9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48906A2D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undin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10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.D.</w:t>
            </w:r>
          </w:p>
        </w:tc>
        <w:tc>
          <w:tcPr>
            <w:tcW w:w="1827" w:type="dxa"/>
          </w:tcPr>
          <w:p w14:paraId="67461D08" w14:textId="77777777" w:rsidR="00CE1D97" w:rsidRPr="00A41FC2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965 T&gt;C</w:t>
            </w:r>
          </w:p>
          <w:p w14:paraId="07D4B033" w14:textId="77777777" w:rsidR="00CE1D97" w:rsidRPr="00747856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 I322T </w:t>
            </w:r>
          </w:p>
          <w:p w14:paraId="05784469" w14:textId="77777777" w:rsidR="00CE1D97" w:rsidRPr="00747856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71E5263D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, F</w:t>
            </w:r>
          </w:p>
        </w:tc>
        <w:tc>
          <w:tcPr>
            <w:tcW w:w="3975" w:type="dxa"/>
          </w:tcPr>
          <w:p w14:paraId="7EF8F7E7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Eczema (mild)</w:t>
            </w:r>
          </w:p>
          <w:p w14:paraId="304B61F7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Severe varicella infection, 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Rec RTI</w:t>
            </w:r>
          </w:p>
        </w:tc>
        <w:tc>
          <w:tcPr>
            <w:tcW w:w="2970" w:type="dxa"/>
          </w:tcPr>
          <w:p w14:paraId="56F9FCBF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eutropenia</w:t>
            </w:r>
          </w:p>
          <w:p w14:paraId="4F62182F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Eosinophilia</w:t>
            </w:r>
          </w:p>
          <w:p w14:paraId="01469307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,and B cells low</w:t>
            </w:r>
          </w:p>
          <w:p w14:paraId="0B831FC1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A</w:t>
            </w:r>
          </w:p>
          <w:p w14:paraId="4065E909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</w:tr>
      <w:tr w:rsidR="00CE1D97" w14:paraId="37925E7E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2D26BF38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undin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1</w:t>
            </w:r>
          </w:p>
        </w:tc>
        <w:tc>
          <w:tcPr>
            <w:tcW w:w="1827" w:type="dxa"/>
          </w:tcPr>
          <w:p w14:paraId="42828024" w14:textId="77777777" w:rsidR="00CE1D97" w:rsidRPr="00747856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871+3A &gt; G</w:t>
            </w:r>
          </w:p>
          <w:p w14:paraId="237AB2C8" w14:textId="77777777" w:rsidR="00CE1D97" w:rsidRPr="00747856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352963FF" w14:textId="77777777" w:rsidR="00CE1D97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 F</w:t>
            </w:r>
          </w:p>
        </w:tc>
        <w:tc>
          <w:tcPr>
            <w:tcW w:w="3975" w:type="dxa"/>
          </w:tcPr>
          <w:p w14:paraId="0FEDF01A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Eczema, severe food allergy</w:t>
            </w:r>
          </w:p>
          <w:p w14:paraId="3620CD58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Autoimmunity: 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SH receptor and TPO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a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utoantibodies positive</w:t>
            </w:r>
          </w:p>
          <w:p w14:paraId="23726FC7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Multiple abscesses, 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Rec RTI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, rec 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. aureus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and candida infections, severe CMV infection</w:t>
            </w:r>
          </w:p>
          <w:p w14:paraId="7836F1B7" w14:textId="77777777" w:rsidR="00CE1D97" w:rsidRPr="00747856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Failure to thrive</w:t>
            </w:r>
          </w:p>
          <w:p w14:paraId="6EE4042C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3C80EE37" w14:textId="77777777" w:rsidR="00CE1D97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Lymphopenia</w:t>
            </w:r>
          </w:p>
          <w:p w14:paraId="393F92EA" w14:textId="77777777" w:rsidR="00CE1D97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Eosinophilia </w:t>
            </w:r>
          </w:p>
          <w:p w14:paraId="56F3FA2A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and CD4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low</w:t>
            </w:r>
          </w:p>
          <w:p w14:paraId="68D11152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, IgG, IgM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d IgA</w:t>
            </w:r>
          </w:p>
        </w:tc>
      </w:tr>
      <w:tr w:rsidR="00CE1D97" w14:paraId="305ABA47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053FCA3D" w14:textId="77777777" w:rsidR="00CE1D97" w:rsidRPr="00747856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478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acheco-Cuellar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12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ase 1</w:t>
            </w:r>
          </w:p>
        </w:tc>
        <w:tc>
          <w:tcPr>
            <w:tcW w:w="1827" w:type="dxa"/>
          </w:tcPr>
          <w:p w14:paraId="7B3E3E0E" w14:textId="77777777" w:rsidR="00CE1D97" w:rsidRPr="00747856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135T&gt;C</w:t>
            </w:r>
          </w:p>
          <w:p w14:paraId="1DDF8C42" w14:textId="77777777" w:rsidR="00CE1D97" w:rsidRPr="00747856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Phe379Leu</w:t>
            </w:r>
          </w:p>
          <w:p w14:paraId="24148C7B" w14:textId="77777777" w:rsidR="00CE1D97" w:rsidRPr="00747856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  <w:p w14:paraId="435E0F9E" w14:textId="77777777" w:rsidR="00CE1D97" w:rsidRPr="00747856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0A89FE70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d, M</w:t>
            </w:r>
          </w:p>
        </w:tc>
        <w:tc>
          <w:tcPr>
            <w:tcW w:w="3975" w:type="dxa"/>
          </w:tcPr>
          <w:p w14:paraId="6AF2C096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espiratory 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insufficiency 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and pulmonary hypertension</w:t>
            </w:r>
          </w:p>
          <w:p w14:paraId="7DD339A4" w14:textId="77777777" w:rsidR="00CE1D97" w:rsidRPr="00747856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keletal dysplasia</w:t>
            </w:r>
          </w:p>
          <w:p w14:paraId="2B575239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Dysmorphic facial features</w:t>
            </w:r>
          </w:p>
          <w:p w14:paraId="4FFA221B" w14:textId="77777777" w:rsidR="00CE1D97" w:rsidRPr="00747856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  <w:p w14:paraId="49FB5800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4A6BCAF2" w14:textId="77777777" w:rsidR="00CE1D97" w:rsidRPr="00747856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- B- NK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+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SCID</w:t>
            </w:r>
          </w:p>
          <w:p w14:paraId="245582AD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eutropenia</w:t>
            </w:r>
          </w:p>
          <w:p w14:paraId="7F82FBBD" w14:textId="77777777" w:rsidR="00CE1D97" w:rsidRPr="00747856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Thrombocytopenia</w:t>
            </w:r>
          </w:p>
          <w:p w14:paraId="5F007A25" w14:textId="77777777" w:rsidR="00CE1D97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E1D97" w14:paraId="788E128E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23A911A8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478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acheco-Cuellar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12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ase 2</w:t>
            </w:r>
          </w:p>
        </w:tc>
        <w:tc>
          <w:tcPr>
            <w:tcW w:w="1827" w:type="dxa"/>
          </w:tcPr>
          <w:p w14:paraId="28172809" w14:textId="77777777" w:rsidR="00CE1D97" w:rsidRPr="00747856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135T&gt;C</w:t>
            </w:r>
          </w:p>
          <w:p w14:paraId="1B67981F" w14:textId="77777777" w:rsidR="00CE1D97" w:rsidRPr="00747856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747856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Phe379Leu</w:t>
            </w:r>
          </w:p>
          <w:p w14:paraId="70438F3C" w14:textId="77777777" w:rsidR="00CE1D97" w:rsidRPr="00747856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6ADAF6EB" w14:textId="77777777" w:rsidR="00CE1D97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d, F</w:t>
            </w:r>
          </w:p>
        </w:tc>
        <w:tc>
          <w:tcPr>
            <w:tcW w:w="3975" w:type="dxa"/>
          </w:tcPr>
          <w:p w14:paraId="6D3F7474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I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testinal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obstruction, persistent pulmonary hypertension</w:t>
            </w:r>
          </w:p>
          <w:p w14:paraId="36637350" w14:textId="77777777" w:rsidR="00CE1D97" w:rsidRPr="00747856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Skeletal 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dysplasia</w:t>
            </w:r>
          </w:p>
          <w:p w14:paraId="204B9091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Dysmorphic facial features</w:t>
            </w:r>
          </w:p>
          <w:p w14:paraId="0DF5CF9D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Splenomegaly</w:t>
            </w:r>
          </w:p>
          <w:p w14:paraId="2A2A71B5" w14:textId="77777777" w:rsidR="00CE1D97" w:rsidRPr="00747856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 </w:t>
            </w:r>
            <w:r w:rsidRPr="00747856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orseshoe kidney</w:t>
            </w:r>
          </w:p>
          <w:p w14:paraId="39590505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2722699C" w14:textId="77777777" w:rsidR="00CE1D97" w:rsidRPr="00747856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- B- NK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+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SCID</w:t>
            </w:r>
          </w:p>
          <w:p w14:paraId="6E3A4283" w14:textId="77777777" w:rsidR="00CE1D97" w:rsidRPr="00A41FC2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Neutropenia</w:t>
            </w:r>
          </w:p>
          <w:p w14:paraId="4C16884F" w14:textId="77777777" w:rsidR="00CE1D97" w:rsidRPr="00A41FC2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Thrombocytopenia</w:t>
            </w:r>
          </w:p>
          <w:p w14:paraId="17782E1F" w14:textId="77777777" w:rsidR="00CE1D97" w:rsidRDefault="00CE1D97" w:rsidP="00ED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E1D97" w14:paraId="4B74548A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7D6AD3BC" w14:textId="77777777" w:rsidR="00CE1D97" w:rsidRPr="00A41FC2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usaro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13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1</w:t>
            </w:r>
          </w:p>
        </w:tc>
        <w:tc>
          <w:tcPr>
            <w:tcW w:w="1827" w:type="dxa"/>
          </w:tcPr>
          <w:p w14:paraId="0649C0C5" w14:textId="77777777" w:rsidR="00CE1D97" w:rsidRPr="00A41FC2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46G&gt;C</w:t>
            </w:r>
          </w:p>
          <w:p w14:paraId="56750794" w14:textId="77777777" w:rsidR="00CE1D97" w:rsidRPr="00A41FC2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Arg49Thr</w:t>
            </w:r>
          </w:p>
          <w:p w14:paraId="62B09394" w14:textId="77777777" w:rsidR="00CE1D97" w:rsidRPr="00747856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2B1A744D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mo, M</w:t>
            </w:r>
          </w:p>
        </w:tc>
        <w:tc>
          <w:tcPr>
            <w:tcW w:w="3975" w:type="dxa"/>
          </w:tcPr>
          <w:p w14:paraId="30EC7827" w14:textId="77777777" w:rsidR="00CE1D97" w:rsidRPr="00A41FC2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</w:t>
            </w: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utaneous S.aureus infection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, </w:t>
            </w: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ervical adeniti, sepsis</w:t>
            </w:r>
          </w:p>
          <w:p w14:paraId="7ACA4343" w14:textId="77777777" w:rsidR="00CE1D97" w:rsidRPr="00A41FC2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Multiple skeletal abnormalities</w:t>
            </w:r>
          </w:p>
          <w:p w14:paraId="3C834C0A" w14:textId="77777777" w:rsidR="00CE1D97" w:rsidRPr="00A41FC2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Neurological impairment</w:t>
            </w:r>
          </w:p>
          <w:p w14:paraId="1408E84A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34C40B64" w14:textId="77777777" w:rsidR="00CE1D97" w:rsidRPr="00A41FC2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</w:t>
            </w: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vere T cell lymphopenia</w:t>
            </w:r>
          </w:p>
          <w:p w14:paraId="5FF5D11F" w14:textId="77777777" w:rsidR="00CE1D97" w:rsidRPr="00A41FC2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Impaired T cell proliferation</w:t>
            </w:r>
          </w:p>
          <w:p w14:paraId="74646B46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</w:tr>
      <w:tr w:rsidR="00CE1D97" w14:paraId="10B86D43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48DC1291" w14:textId="77777777" w:rsidR="00CE1D97" w:rsidRPr="00A41FC2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usaro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13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1</w:t>
            </w:r>
          </w:p>
        </w:tc>
        <w:tc>
          <w:tcPr>
            <w:tcW w:w="1827" w:type="dxa"/>
          </w:tcPr>
          <w:p w14:paraId="3DC115C0" w14:textId="77777777" w:rsidR="00CE1D97" w:rsidRPr="00A41FC2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268 T&gt;C</w:t>
            </w:r>
          </w:p>
          <w:p w14:paraId="336C2EC2" w14:textId="77777777" w:rsidR="00CE1D97" w:rsidRPr="00A41FC2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Met423Thr</w:t>
            </w:r>
          </w:p>
          <w:p w14:paraId="584A914E" w14:textId="77777777" w:rsidR="00CE1D97" w:rsidRPr="00747856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3FB54C74" w14:textId="77777777" w:rsidR="00CE1D97" w:rsidRPr="00A41FC2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41FC2">
              <w:rPr>
                <w:rFonts w:ascii="Times New Roman" w:hAnsi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3975" w:type="dxa"/>
          </w:tcPr>
          <w:p w14:paraId="2942E64B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F</w:t>
            </w: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acial dysmorphia</w:t>
            </w:r>
          </w:p>
          <w:p w14:paraId="06899128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Severe cerebral abnormalities </w:t>
            </w:r>
          </w:p>
          <w:p w14:paraId="66927110" w14:textId="77777777" w:rsidR="00CE1D97" w:rsidRPr="00A41FC2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Multiple skeletal abnormalities</w:t>
            </w:r>
          </w:p>
          <w:p w14:paraId="1B08623C" w14:textId="77777777" w:rsidR="00CE1D97" w:rsidRPr="00A41FC2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</w:t>
            </w: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orseshoe kidneys</w:t>
            </w:r>
          </w:p>
          <w:p w14:paraId="2BAD4F18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32C02782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/A</w:t>
            </w:r>
          </w:p>
        </w:tc>
      </w:tr>
      <w:tr w:rsidR="00CE1D97" w14:paraId="29AB2902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0E445E50" w14:textId="77777777" w:rsidR="00CE1D97" w:rsidRPr="00A41FC2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usaro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13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2</w:t>
            </w:r>
          </w:p>
        </w:tc>
        <w:tc>
          <w:tcPr>
            <w:tcW w:w="1827" w:type="dxa"/>
          </w:tcPr>
          <w:p w14:paraId="6FE2D4AA" w14:textId="77777777" w:rsidR="00CE1D97" w:rsidRPr="00A41FC2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268 T&gt;C</w:t>
            </w:r>
          </w:p>
          <w:p w14:paraId="6C056109" w14:textId="77777777" w:rsidR="00CE1D97" w:rsidRPr="00A41FC2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Met423Thr</w:t>
            </w:r>
          </w:p>
          <w:p w14:paraId="25688A09" w14:textId="77777777" w:rsidR="00CE1D97" w:rsidRPr="00747856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3684472C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mo, F</w:t>
            </w:r>
          </w:p>
        </w:tc>
        <w:tc>
          <w:tcPr>
            <w:tcW w:w="3975" w:type="dxa"/>
          </w:tcPr>
          <w:p w14:paraId="0BAB3CE7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Dysmorphic facial features</w:t>
            </w:r>
          </w:p>
          <w:p w14:paraId="434C1C32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Multiple skeletal abnormalities</w:t>
            </w:r>
          </w:p>
          <w:p w14:paraId="59E27F6E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99126F">
              <w:rPr>
                <w:rFonts w:ascii="Times New Roman" w:eastAsiaTheme="minorHAnsi" w:hAnsi="Times New Roman" w:cstheme="minorBidi"/>
                <w:i/>
                <w:iCs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. epidermidis</w:t>
            </w: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infection</w:t>
            </w:r>
          </w:p>
          <w:p w14:paraId="613F93EC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5F1AB354" w14:textId="77777777" w:rsidR="00CE1D97" w:rsidRPr="00A41FC2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A</w:t>
            </w: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granulocytosis and severe T cell lymphopenia</w:t>
            </w:r>
          </w:p>
          <w:p w14:paraId="1E5E7B41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Low IgE</w:t>
            </w:r>
          </w:p>
        </w:tc>
      </w:tr>
      <w:tr w:rsidR="00CE1D97" w14:paraId="399747E9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2650F4A4" w14:textId="77777777" w:rsidR="00CE1D97" w:rsidRPr="0099126F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allahi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14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atient 1</w:t>
            </w:r>
          </w:p>
        </w:tc>
        <w:tc>
          <w:tcPr>
            <w:tcW w:w="1827" w:type="dxa"/>
          </w:tcPr>
          <w:p w14:paraId="0AC5F2ED" w14:textId="77777777" w:rsidR="00CE1D97" w:rsidRPr="00A41FC2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845T&gt;C</w:t>
            </w:r>
          </w:p>
        </w:tc>
        <w:tc>
          <w:tcPr>
            <w:tcW w:w="851" w:type="dxa"/>
          </w:tcPr>
          <w:p w14:paraId="67051C2D" w14:textId="77777777" w:rsidR="00CE1D97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mo, M</w:t>
            </w:r>
          </w:p>
        </w:tc>
        <w:tc>
          <w:tcPr>
            <w:tcW w:w="3975" w:type="dxa"/>
          </w:tcPr>
          <w:p w14:paraId="4A16DF63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czema, food allergy</w:t>
            </w:r>
          </w:p>
          <w:p w14:paraId="6A84A829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Dysmorphic facial features</w:t>
            </w:r>
          </w:p>
          <w:p w14:paraId="7E342CDE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B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ullous pemphigoid</w:t>
            </w:r>
          </w:p>
          <w:p w14:paraId="32AA4A25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Oral candidiasis, fungal skin infection, 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recurrent otitis media</w:t>
            </w:r>
          </w:p>
          <w:p w14:paraId="49EB2CE8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D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layed umbilical cord separation</w:t>
            </w:r>
          </w:p>
          <w:p w14:paraId="5E269459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091612E5" w14:textId="77777777" w:rsidR="00CE1D97" w:rsidRPr="00747856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2EDF98A2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eutropenia</w:t>
            </w:r>
          </w:p>
          <w:p w14:paraId="52EF5697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4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and B cells low</w:t>
            </w:r>
          </w:p>
          <w:p w14:paraId="42D9D398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 and IgM</w:t>
            </w:r>
          </w:p>
        </w:tc>
      </w:tr>
      <w:tr w:rsidR="00CE1D97" w14:paraId="2B3DB8E0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7BAE7960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allahi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14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atient 2</w:t>
            </w:r>
          </w:p>
        </w:tc>
        <w:tc>
          <w:tcPr>
            <w:tcW w:w="1827" w:type="dxa"/>
          </w:tcPr>
          <w:p w14:paraId="6F735FDE" w14:textId="77777777" w:rsidR="00CE1D97" w:rsidRPr="00A41FC2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845T&gt;C</w:t>
            </w:r>
          </w:p>
        </w:tc>
        <w:tc>
          <w:tcPr>
            <w:tcW w:w="851" w:type="dxa"/>
          </w:tcPr>
          <w:p w14:paraId="3831BB90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 F</w:t>
            </w:r>
          </w:p>
        </w:tc>
        <w:tc>
          <w:tcPr>
            <w:tcW w:w="3975" w:type="dxa"/>
          </w:tcPr>
          <w:p w14:paraId="66F55D26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czema, food allergy</w:t>
            </w:r>
          </w:p>
          <w:p w14:paraId="6E0372D6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Dysmorphic facial features</w:t>
            </w:r>
          </w:p>
          <w:p w14:paraId="15597B7F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B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ullous pemphigoid</w:t>
            </w:r>
          </w:p>
          <w:p w14:paraId="24E38570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D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layed umbilical cord separation</w:t>
            </w:r>
          </w:p>
          <w:p w14:paraId="4782EC68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Oral candidiasis, Rec RTI</w:t>
            </w:r>
          </w:p>
          <w:p w14:paraId="04B44001" w14:textId="77777777" w:rsidR="00CE1D97" w:rsidRPr="00CB14A8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12082143" w14:textId="77777777" w:rsidR="00CE1D97" w:rsidRPr="00747856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5CF0B1F9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and CD8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ells low</w:t>
            </w:r>
          </w:p>
          <w:p w14:paraId="18E884DC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 and IgA</w:t>
            </w:r>
          </w:p>
        </w:tc>
      </w:tr>
      <w:tr w:rsidR="00CE1D97" w14:paraId="37A4587E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79EA31C1" w14:textId="77777777" w:rsidR="00CE1D97" w:rsidRPr="0099126F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Winslow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5</w:t>
            </w:r>
          </w:p>
        </w:tc>
        <w:tc>
          <w:tcPr>
            <w:tcW w:w="1827" w:type="dxa"/>
          </w:tcPr>
          <w:p w14:paraId="2883A4C9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ompound</w:t>
            </w:r>
          </w:p>
          <w:p w14:paraId="5D558D9B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eterozygous,</w:t>
            </w:r>
          </w:p>
          <w:p w14:paraId="3626644D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049 T&gt;6,</w:t>
            </w:r>
          </w:p>
          <w:p w14:paraId="79E2B483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Ile350Thr;</w:t>
            </w:r>
          </w:p>
          <w:p w14:paraId="0933FDEE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558C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&gt;</w:t>
            </w: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,</w:t>
            </w:r>
          </w:p>
          <w:p w14:paraId="2AA13C00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Arg520Ter</w:t>
            </w:r>
          </w:p>
          <w:p w14:paraId="068789BF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8BC0B47" w14:textId="77777777" w:rsidR="00CE1D97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010960B0" w14:textId="77777777" w:rsidR="00CE1D97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mo, F</w:t>
            </w:r>
          </w:p>
        </w:tc>
        <w:tc>
          <w:tcPr>
            <w:tcW w:w="3975" w:type="dxa"/>
          </w:tcPr>
          <w:p w14:paraId="5FCEF4C3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O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ral and diaper candidiasis</w:t>
            </w:r>
          </w:p>
          <w:p w14:paraId="2190B8DB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  <w:p w14:paraId="48106A99" w14:textId="77777777" w:rsidR="00CE1D97" w:rsidRPr="00CB14A8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38D63C89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t>*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A</w:t>
            </w: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bnormal T-cell receptor excision circle assay</w:t>
            </w:r>
          </w:p>
          <w:p w14:paraId="0DDD1C27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Leukopenia</w:t>
            </w:r>
          </w:p>
          <w:p w14:paraId="768DC979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387727D6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 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eutropenia</w:t>
            </w:r>
          </w:p>
          <w:p w14:paraId="4E400067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, CD4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, CD8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ells and B cells low</w:t>
            </w:r>
          </w:p>
          <w:p w14:paraId="085C4A16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Low IgM and IgA</w:t>
            </w:r>
          </w:p>
          <w:p w14:paraId="5792D93A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</w:tr>
      <w:tr w:rsidR="00CE1D97" w14:paraId="404B3635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36E3AC1F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en Khemis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6</w:t>
            </w:r>
          </w:p>
          <w:p w14:paraId="574EECA3" w14:textId="77777777" w:rsidR="00CE1D97" w:rsidRPr="0099126F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4</w:t>
            </w:r>
          </w:p>
        </w:tc>
        <w:tc>
          <w:tcPr>
            <w:tcW w:w="1827" w:type="dxa"/>
          </w:tcPr>
          <w:p w14:paraId="09D91F15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018_1020del</w:t>
            </w:r>
          </w:p>
          <w:p w14:paraId="698A1163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Glu340del</w:t>
            </w:r>
          </w:p>
          <w:p w14:paraId="70C9FBF9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0FD466B6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 F</w:t>
            </w:r>
          </w:p>
        </w:tc>
        <w:tc>
          <w:tcPr>
            <w:tcW w:w="3975" w:type="dxa"/>
          </w:tcPr>
          <w:p w14:paraId="62751321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Eczema </w:t>
            </w:r>
          </w:p>
          <w:p w14:paraId="406BCFFA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Rec RTI, 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taphylococcus infections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c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utaneous abcesses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candidiasis</w:t>
            </w:r>
          </w:p>
          <w:p w14:paraId="03166E62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coliosis</w:t>
            </w:r>
          </w:p>
          <w:p w14:paraId="0E9560CC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Neurological impairment</w:t>
            </w:r>
          </w:p>
          <w:p w14:paraId="13AF389F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441BF351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7F52562B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, CD4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, CD8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ells and B cells low</w:t>
            </w:r>
          </w:p>
          <w:p w14:paraId="14C0B778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</w:p>
        </w:tc>
      </w:tr>
      <w:tr w:rsidR="00CE1D97" w14:paraId="2A41C78A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206B7143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en Khemis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6</w:t>
            </w:r>
          </w:p>
          <w:p w14:paraId="54E4E14B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5</w:t>
            </w:r>
          </w:p>
        </w:tc>
        <w:tc>
          <w:tcPr>
            <w:tcW w:w="1827" w:type="dxa"/>
          </w:tcPr>
          <w:p w14:paraId="6BA3DECC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018_1020del</w:t>
            </w:r>
          </w:p>
          <w:p w14:paraId="08A72F2D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Glu340del</w:t>
            </w:r>
          </w:p>
          <w:p w14:paraId="10C97697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1BD73CE6" w14:textId="77777777" w:rsidR="00CE1D97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 M</w:t>
            </w:r>
          </w:p>
        </w:tc>
        <w:tc>
          <w:tcPr>
            <w:tcW w:w="3975" w:type="dxa"/>
          </w:tcPr>
          <w:p w14:paraId="2B480651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Eczema </w:t>
            </w:r>
          </w:p>
          <w:p w14:paraId="05272533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ec RTI, c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utaneous abcesses</w:t>
            </w:r>
          </w:p>
          <w:p w14:paraId="49CACBDA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coliosis</w:t>
            </w:r>
          </w:p>
          <w:p w14:paraId="03FB3820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lastRenderedPageBreak/>
              <w:t>* Neurological impairment</w:t>
            </w:r>
          </w:p>
          <w:p w14:paraId="57A4D381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6952D853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 xml:space="preserve">*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</w:p>
        </w:tc>
      </w:tr>
      <w:tr w:rsidR="00CE1D97" w14:paraId="7F715438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3890B560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en Khemis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6</w:t>
            </w:r>
          </w:p>
          <w:p w14:paraId="228AFF37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6</w:t>
            </w:r>
          </w:p>
        </w:tc>
        <w:tc>
          <w:tcPr>
            <w:tcW w:w="1827" w:type="dxa"/>
          </w:tcPr>
          <w:p w14:paraId="496DA491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018_1020del</w:t>
            </w:r>
          </w:p>
          <w:p w14:paraId="0E4F2260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Glu340del</w:t>
            </w:r>
          </w:p>
          <w:p w14:paraId="0CE66C3C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  <w:p w14:paraId="7ED2E57A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7BBA758C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 F</w:t>
            </w:r>
          </w:p>
        </w:tc>
        <w:tc>
          <w:tcPr>
            <w:tcW w:w="3975" w:type="dxa"/>
          </w:tcPr>
          <w:p w14:paraId="3B3C8235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ec RTI, c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utaneous abcesses</w:t>
            </w:r>
          </w:p>
          <w:p w14:paraId="1B5BF8F5" w14:textId="77777777" w:rsidR="00CE1D97" w:rsidRPr="00A41FC2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Neurological impairment</w:t>
            </w:r>
          </w:p>
          <w:p w14:paraId="326A9058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3D30426E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</w:p>
        </w:tc>
      </w:tr>
      <w:tr w:rsidR="00CE1D97" w14:paraId="0EF62527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39B8D584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en Khemis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6</w:t>
            </w:r>
          </w:p>
          <w:p w14:paraId="02E3F575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7</w:t>
            </w:r>
          </w:p>
        </w:tc>
        <w:tc>
          <w:tcPr>
            <w:tcW w:w="1827" w:type="dxa"/>
          </w:tcPr>
          <w:p w14:paraId="7E4C4E6F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018_1020del</w:t>
            </w:r>
          </w:p>
          <w:p w14:paraId="5069FCB9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Glu340del</w:t>
            </w:r>
          </w:p>
          <w:p w14:paraId="0D11347B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6816FC0B" w14:textId="77777777" w:rsidR="00CE1D97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, M</w:t>
            </w:r>
          </w:p>
        </w:tc>
        <w:tc>
          <w:tcPr>
            <w:tcW w:w="3975" w:type="dxa"/>
          </w:tcPr>
          <w:p w14:paraId="54D01606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Eczema </w:t>
            </w:r>
          </w:p>
          <w:p w14:paraId="4DE9D0D3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ec RTI</w:t>
            </w:r>
          </w:p>
          <w:p w14:paraId="1DFD1708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Scoliosis</w:t>
            </w:r>
          </w:p>
          <w:p w14:paraId="1169425C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Neurological impairment</w:t>
            </w:r>
          </w:p>
          <w:p w14:paraId="0E237C98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026F9D67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N/A</w:t>
            </w:r>
          </w:p>
        </w:tc>
      </w:tr>
      <w:tr w:rsidR="00CE1D97" w14:paraId="2A819603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13FC0D82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en Khemis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6</w:t>
            </w:r>
          </w:p>
          <w:p w14:paraId="479EF185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8</w:t>
            </w:r>
          </w:p>
        </w:tc>
        <w:tc>
          <w:tcPr>
            <w:tcW w:w="1827" w:type="dxa"/>
          </w:tcPr>
          <w:p w14:paraId="37A4451F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018_1020del</w:t>
            </w:r>
          </w:p>
          <w:p w14:paraId="33FC8CE1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Glu340del</w:t>
            </w:r>
          </w:p>
          <w:p w14:paraId="7AB56CAD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  <w:p w14:paraId="1D1719FE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1A4CE364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 F</w:t>
            </w:r>
          </w:p>
        </w:tc>
        <w:tc>
          <w:tcPr>
            <w:tcW w:w="3975" w:type="dxa"/>
          </w:tcPr>
          <w:p w14:paraId="12BC3D10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Eczema </w:t>
            </w:r>
          </w:p>
          <w:p w14:paraId="5A7F3819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ec RTI, c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utaneous abcesses</w:t>
            </w:r>
          </w:p>
          <w:p w14:paraId="5D97F424" w14:textId="77777777" w:rsidR="00CE1D97" w:rsidRPr="00A41FC2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Neurological impairment</w:t>
            </w:r>
          </w:p>
          <w:p w14:paraId="297DF9D9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60E6BB78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0EB2C8EF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, CD4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and B cells low</w:t>
            </w:r>
          </w:p>
          <w:p w14:paraId="7BD3203C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</w:p>
          <w:p w14:paraId="6D888C77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1D97" w14:paraId="5AA537E3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4864B067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en Khemis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6</w:t>
            </w:r>
          </w:p>
          <w:p w14:paraId="59D04BEA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9</w:t>
            </w:r>
          </w:p>
        </w:tc>
        <w:tc>
          <w:tcPr>
            <w:tcW w:w="1827" w:type="dxa"/>
          </w:tcPr>
          <w:p w14:paraId="26FD2A73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018_1020del</w:t>
            </w:r>
          </w:p>
          <w:p w14:paraId="59523A78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Glu340del</w:t>
            </w:r>
          </w:p>
          <w:p w14:paraId="4299EC61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260E1676" w14:textId="77777777" w:rsidR="00CE1D97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, M</w:t>
            </w:r>
          </w:p>
        </w:tc>
        <w:tc>
          <w:tcPr>
            <w:tcW w:w="3975" w:type="dxa"/>
          </w:tcPr>
          <w:p w14:paraId="058082D0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Eczema </w:t>
            </w:r>
          </w:p>
          <w:p w14:paraId="2E272627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ec RTI, HPV</w:t>
            </w:r>
          </w:p>
          <w:p w14:paraId="2EEF6FAD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coliosis</w:t>
            </w:r>
          </w:p>
          <w:p w14:paraId="329BFA98" w14:textId="77777777" w:rsidR="00CE1D97" w:rsidRPr="00A41FC2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Neurological impairment</w:t>
            </w:r>
          </w:p>
          <w:p w14:paraId="24E95C48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2785FF70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</w:p>
        </w:tc>
      </w:tr>
      <w:tr w:rsidR="00CE1D97" w14:paraId="558EF8B2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0F5DF541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en Khemis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6</w:t>
            </w:r>
          </w:p>
          <w:p w14:paraId="229686C5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10</w:t>
            </w:r>
          </w:p>
        </w:tc>
        <w:tc>
          <w:tcPr>
            <w:tcW w:w="1827" w:type="dxa"/>
          </w:tcPr>
          <w:p w14:paraId="03BD0A56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018_1020del</w:t>
            </w:r>
          </w:p>
          <w:p w14:paraId="064245C2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Glu340del</w:t>
            </w:r>
          </w:p>
          <w:p w14:paraId="377AE604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  <w:p w14:paraId="00D6E652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4F4E9A7A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 F</w:t>
            </w:r>
          </w:p>
        </w:tc>
        <w:tc>
          <w:tcPr>
            <w:tcW w:w="3975" w:type="dxa"/>
          </w:tcPr>
          <w:p w14:paraId="15890720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i/>
                <w:iCs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utaneous abcesses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99126F">
              <w:rPr>
                <w:rFonts w:ascii="Times New Roman" w:eastAsiaTheme="minorHAnsi" w:hAnsi="Times New Roman" w:cstheme="minorBidi"/>
                <w:i/>
                <w:iCs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(Pseudomonas aeruginosa</w:t>
            </w:r>
            <w:r>
              <w:rPr>
                <w:rFonts w:ascii="Times New Roman" w:eastAsiaTheme="minorHAnsi" w:hAnsi="Times New Roman" w:cstheme="minorBidi"/>
                <w:i/>
                <w:iCs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)</w:t>
            </w:r>
          </w:p>
          <w:p w14:paraId="44E31C88" w14:textId="77777777" w:rsidR="00CE1D97" w:rsidRPr="00A41FC2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Neurological impairment</w:t>
            </w:r>
          </w:p>
          <w:p w14:paraId="57CA794D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2970" w:type="dxa"/>
          </w:tcPr>
          <w:p w14:paraId="0D9C6E65" w14:textId="77777777" w:rsidR="00CE1D97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Eosinophilia </w:t>
            </w:r>
          </w:p>
          <w:p w14:paraId="4543CFFD" w14:textId="77777777" w:rsidR="00CE1D97" w:rsidRPr="0099126F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 CD4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 cells and B cells low</w:t>
            </w:r>
          </w:p>
        </w:tc>
      </w:tr>
      <w:tr w:rsidR="00CE1D97" w14:paraId="7EDFAEC5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68E7B20F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en Khemis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6</w:t>
            </w:r>
          </w:p>
          <w:p w14:paraId="1BA6CAC9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11</w:t>
            </w:r>
          </w:p>
        </w:tc>
        <w:tc>
          <w:tcPr>
            <w:tcW w:w="1827" w:type="dxa"/>
          </w:tcPr>
          <w:p w14:paraId="68BE329F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018_1020del</w:t>
            </w:r>
          </w:p>
          <w:p w14:paraId="63A8E10A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Glu340del</w:t>
            </w:r>
          </w:p>
          <w:p w14:paraId="60CE3052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6120A502" w14:textId="77777777" w:rsidR="00CE1D97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 F</w:t>
            </w:r>
          </w:p>
        </w:tc>
        <w:tc>
          <w:tcPr>
            <w:tcW w:w="3975" w:type="dxa"/>
          </w:tcPr>
          <w:p w14:paraId="3C673B28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czema</w:t>
            </w:r>
          </w:p>
          <w:p w14:paraId="5F5549EB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S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aphylococcal scalded skin syndrome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c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utaneous abcesses</w:t>
            </w:r>
          </w:p>
          <w:p w14:paraId="660194C9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Neurological impairment</w:t>
            </w:r>
          </w:p>
        </w:tc>
        <w:tc>
          <w:tcPr>
            <w:tcW w:w="2970" w:type="dxa"/>
          </w:tcPr>
          <w:p w14:paraId="65B5C9BF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0A097F5A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, CD4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, CD8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 and B cells low</w:t>
            </w:r>
          </w:p>
          <w:p w14:paraId="296766CE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</w:p>
        </w:tc>
      </w:tr>
      <w:tr w:rsidR="00CE1D97" w14:paraId="2F425E8F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6640B5C6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en Khemis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6</w:t>
            </w:r>
          </w:p>
          <w:p w14:paraId="5B8A50A8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12</w:t>
            </w:r>
          </w:p>
        </w:tc>
        <w:tc>
          <w:tcPr>
            <w:tcW w:w="1827" w:type="dxa"/>
          </w:tcPr>
          <w:p w14:paraId="6445342A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018_1020del</w:t>
            </w:r>
          </w:p>
          <w:p w14:paraId="4DEF281E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Glu340del</w:t>
            </w:r>
          </w:p>
          <w:p w14:paraId="6AE2E036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1CC0653D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 M</w:t>
            </w:r>
          </w:p>
        </w:tc>
        <w:tc>
          <w:tcPr>
            <w:tcW w:w="3975" w:type="dxa"/>
          </w:tcPr>
          <w:p w14:paraId="1BF8A51C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CB14A8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Eczema </w:t>
            </w:r>
          </w:p>
          <w:p w14:paraId="2CE2F5BF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ec RTI, c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utaneous abcesses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99126F">
              <w:rPr>
                <w:rFonts w:ascii="Times New Roman" w:eastAsiaTheme="minorHAnsi" w:hAnsi="Times New Roman" w:cstheme="minorBidi"/>
                <w:i/>
                <w:iCs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(Pseudomonas aeruginosa</w:t>
            </w:r>
            <w:r>
              <w:rPr>
                <w:rFonts w:ascii="Times New Roman" w:eastAsiaTheme="minorHAnsi" w:hAnsi="Times New Roman" w:cstheme="minorBidi"/>
                <w:i/>
                <w:iCs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candidiasis</w:t>
            </w:r>
          </w:p>
          <w:p w14:paraId="19FA5A4F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34674BD6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CB14A8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Lymphopenia</w:t>
            </w:r>
          </w:p>
          <w:p w14:paraId="79D520FD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CD3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, CD4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, CD8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 w:eastAsia="en-US"/>
                <w14:ligatures w14:val="standardContextual"/>
              </w:rPr>
              <w:t xml:space="preserve">+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T cells  and B cells low</w:t>
            </w:r>
          </w:p>
          <w:p w14:paraId="005F785C" w14:textId="77777777" w:rsidR="00CE1D97" w:rsidRDefault="00CE1D97" w:rsidP="00ED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Eosinophilia </w:t>
            </w:r>
          </w:p>
          <w:p w14:paraId="69990ADB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1D97" w14:paraId="71799CE5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20326480" w14:textId="77777777" w:rsidR="00CE1D97" w:rsidRPr="0099126F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W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I.1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827" w:type="dxa"/>
          </w:tcPr>
          <w:p w14:paraId="48464017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ompound</w:t>
            </w:r>
          </w:p>
          <w:p w14:paraId="4A159808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eterozygous,</w:t>
            </w:r>
          </w:p>
          <w:p w14:paraId="39765767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585G&gt;C,</w:t>
            </w:r>
          </w:p>
          <w:p w14:paraId="0C03E4DC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Glu529Gln;</w:t>
            </w:r>
          </w:p>
          <w:p w14:paraId="0C6F889E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438_1442del,</w:t>
            </w:r>
          </w:p>
          <w:p w14:paraId="2DD8CDD2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Leu480SerfsTer10</w:t>
            </w:r>
          </w:p>
          <w:p w14:paraId="715CC282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0E9EF189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47, M</w:t>
            </w:r>
          </w:p>
        </w:tc>
        <w:tc>
          <w:tcPr>
            <w:tcW w:w="3975" w:type="dxa"/>
          </w:tcPr>
          <w:p w14:paraId="02A4D570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Atopic dermatitis</w:t>
            </w:r>
          </w:p>
          <w:p w14:paraId="089CD3CD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ec RTI, bronchiectasis</w:t>
            </w:r>
          </w:p>
          <w:p w14:paraId="0376161A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eurological impairment</w:t>
            </w:r>
          </w:p>
          <w:p w14:paraId="643A9782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coliosis,</w:t>
            </w:r>
          </w:p>
          <w:p w14:paraId="36D35063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MPGN, cutaneous leukocytoclastic vasculitis</w:t>
            </w:r>
          </w:p>
          <w:p w14:paraId="63BFCA11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onischemic cardiomyopathy</w:t>
            </w:r>
          </w:p>
          <w:p w14:paraId="4FB7E1CA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  <w:p w14:paraId="5C5DE6A3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  <w:p w14:paraId="1965D668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72DF096D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</w:p>
        </w:tc>
      </w:tr>
      <w:tr w:rsidR="00CE1D97" w14:paraId="3C947438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6184F899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W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I.2</w:t>
            </w:r>
          </w:p>
        </w:tc>
        <w:tc>
          <w:tcPr>
            <w:tcW w:w="1827" w:type="dxa"/>
          </w:tcPr>
          <w:p w14:paraId="4541E5B7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ompound</w:t>
            </w:r>
          </w:p>
          <w:p w14:paraId="0C16790C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eterozygous,</w:t>
            </w:r>
          </w:p>
          <w:p w14:paraId="552E737C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585G&gt;C,</w:t>
            </w:r>
          </w:p>
          <w:p w14:paraId="721149BD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Glu529Gln;</w:t>
            </w:r>
          </w:p>
          <w:p w14:paraId="1C46D4DE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438_1442del,</w:t>
            </w:r>
          </w:p>
          <w:p w14:paraId="64611034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Leu480SerfsTer10</w:t>
            </w:r>
          </w:p>
          <w:p w14:paraId="7AB786A2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6DB4FCB2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, F</w:t>
            </w:r>
          </w:p>
        </w:tc>
        <w:tc>
          <w:tcPr>
            <w:tcW w:w="3975" w:type="dxa"/>
          </w:tcPr>
          <w:p w14:paraId="534F1EA4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Atopic dermatitis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food allergy</w:t>
            </w:r>
          </w:p>
          <w:p w14:paraId="1D575BA9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Rec RTI, bronchiectasis, 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hronic norovirus infection</w:t>
            </w:r>
          </w:p>
          <w:p w14:paraId="3B643351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eurological impairment</w:t>
            </w:r>
          </w:p>
          <w:p w14:paraId="0E118ADD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coliosis,</w:t>
            </w:r>
          </w:p>
          <w:p w14:paraId="5208EAFE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C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utaneous leukocytoclastic vasculitis</w:t>
            </w:r>
          </w:p>
          <w:p w14:paraId="3B2C00A5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BV-positive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DLBCL</w:t>
            </w:r>
          </w:p>
          <w:p w14:paraId="222182C6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  <w:p w14:paraId="7AA2AEAF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4E1457B9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Neutropenia</w:t>
            </w:r>
          </w:p>
          <w:p w14:paraId="7D76407A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</w:p>
        </w:tc>
      </w:tr>
      <w:tr w:rsidR="00CE1D97" w14:paraId="6FD5D631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263B5167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W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I.3</w:t>
            </w:r>
          </w:p>
        </w:tc>
        <w:tc>
          <w:tcPr>
            <w:tcW w:w="1827" w:type="dxa"/>
          </w:tcPr>
          <w:p w14:paraId="4CAE93B7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ompound</w:t>
            </w:r>
          </w:p>
          <w:p w14:paraId="6065AF44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eterozygous,</w:t>
            </w:r>
          </w:p>
          <w:p w14:paraId="3801B119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585G&gt;C,</w:t>
            </w:r>
          </w:p>
          <w:p w14:paraId="33F3ED6A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Glu529Gln;</w:t>
            </w:r>
          </w:p>
          <w:p w14:paraId="2FE7D37A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438_1442del,</w:t>
            </w:r>
          </w:p>
          <w:p w14:paraId="6BA8AC3C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Leu480SerfsTer10</w:t>
            </w:r>
          </w:p>
          <w:p w14:paraId="40E46D7D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16491946" w14:textId="77777777" w:rsidR="00CE1D97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, M</w:t>
            </w:r>
          </w:p>
        </w:tc>
        <w:tc>
          <w:tcPr>
            <w:tcW w:w="3975" w:type="dxa"/>
          </w:tcPr>
          <w:p w14:paraId="0D5B4323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Atopic dermatitis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food allergy, eosinophilic  esophagitis</w:t>
            </w:r>
          </w:p>
          <w:p w14:paraId="012B4BBE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Rec RTI, bronchiectasis, molloscum contagiosum, </w:t>
            </w:r>
          </w:p>
          <w:p w14:paraId="75056A13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SV-1 infection</w:t>
            </w:r>
          </w:p>
          <w:p w14:paraId="6BC341A1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eurological impairment</w:t>
            </w:r>
          </w:p>
          <w:p w14:paraId="3CB9A3EA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coliosis</w:t>
            </w:r>
          </w:p>
          <w:p w14:paraId="38D22D89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C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utaneous leukocytoclastic vasculitis</w:t>
            </w:r>
          </w:p>
          <w:p w14:paraId="7229BF54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BV-positive Hodgkin lymphoma, DLBCL</w:t>
            </w:r>
          </w:p>
          <w:p w14:paraId="469DDC32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31154C8C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Neutropenia </w:t>
            </w:r>
          </w:p>
          <w:p w14:paraId="19265D4B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</w:p>
        </w:tc>
      </w:tr>
      <w:tr w:rsidR="00CE1D97" w14:paraId="3A33EF32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79870EBB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W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I.4</w:t>
            </w:r>
          </w:p>
        </w:tc>
        <w:tc>
          <w:tcPr>
            <w:tcW w:w="1827" w:type="dxa"/>
          </w:tcPr>
          <w:p w14:paraId="4D4D2294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ompound</w:t>
            </w:r>
          </w:p>
          <w:p w14:paraId="23347157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eterozygous,</w:t>
            </w:r>
          </w:p>
          <w:p w14:paraId="2DECEDD3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585G&gt;C,</w:t>
            </w:r>
          </w:p>
          <w:p w14:paraId="756C7B9C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Glu529Gln;</w:t>
            </w:r>
          </w:p>
          <w:p w14:paraId="5DCF0635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438_1442del,</w:t>
            </w:r>
          </w:p>
          <w:p w14:paraId="6A2E06BA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Leu480SerfsTer10</w:t>
            </w:r>
          </w:p>
          <w:p w14:paraId="02C507DB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5BCB20D1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, M</w:t>
            </w:r>
          </w:p>
        </w:tc>
        <w:tc>
          <w:tcPr>
            <w:tcW w:w="3975" w:type="dxa"/>
          </w:tcPr>
          <w:p w14:paraId="1AB6DDFA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Atopic dermatitis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food allergy, eosinophilic  esophagitis</w:t>
            </w:r>
          </w:p>
          <w:p w14:paraId="746E8773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*Rec RTI, bronchiectasis, molloscum contagiosum, </w:t>
            </w:r>
          </w:p>
          <w:p w14:paraId="4F4F397E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SV-1 infection</w:t>
            </w:r>
          </w:p>
          <w:p w14:paraId="2D5D7436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eurological impairment</w:t>
            </w:r>
          </w:p>
          <w:p w14:paraId="7540027F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coliosis</w:t>
            </w:r>
          </w:p>
          <w:p w14:paraId="33ACBBE5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MPGN, C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utaneous leukocytoclastic vasculitis</w:t>
            </w:r>
          </w:p>
          <w:p w14:paraId="04B1207A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EBV-positive Hodgkin lymphoma; right eye SCC</w:t>
            </w:r>
          </w:p>
          <w:p w14:paraId="1A37AB75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64B977C0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</w:p>
        </w:tc>
      </w:tr>
      <w:tr w:rsidR="00CE1D97" w14:paraId="16D70AAB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756C20F6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W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II.1</w:t>
            </w:r>
          </w:p>
        </w:tc>
        <w:tc>
          <w:tcPr>
            <w:tcW w:w="1827" w:type="dxa"/>
          </w:tcPr>
          <w:p w14:paraId="5039685D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975T&gt;G,</w:t>
            </w:r>
          </w:p>
          <w:p w14:paraId="4565A04F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Asp325Glu</w:t>
            </w:r>
          </w:p>
          <w:p w14:paraId="66C3DF72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03601613" w14:textId="77777777" w:rsidR="00CE1D97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, M </w:t>
            </w:r>
          </w:p>
        </w:tc>
        <w:tc>
          <w:tcPr>
            <w:tcW w:w="3975" w:type="dxa"/>
          </w:tcPr>
          <w:p w14:paraId="183B7B78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Atopic dermatitis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, food allergy, 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allergic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Bronchopulmonary aspergillosis</w:t>
            </w:r>
          </w:p>
          <w:p w14:paraId="3CFC76A5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ec RTI, bronchiectasis</w:t>
            </w:r>
          </w:p>
          <w:p w14:paraId="3C607FCB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eurological impairment</w:t>
            </w:r>
          </w:p>
          <w:p w14:paraId="5D135F25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coliosis</w:t>
            </w:r>
          </w:p>
          <w:p w14:paraId="4B35E475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*Psoriasis</w:t>
            </w:r>
          </w:p>
        </w:tc>
        <w:tc>
          <w:tcPr>
            <w:tcW w:w="2970" w:type="dxa"/>
          </w:tcPr>
          <w:p w14:paraId="6D8A4A6C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Neutropenia (with positive anti-neutrophil antibody) </w:t>
            </w:r>
          </w:p>
          <w:p w14:paraId="6D55FCFB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</w:p>
        </w:tc>
      </w:tr>
      <w:tr w:rsidR="00CE1D97" w14:paraId="16A7EDD6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52C101BC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W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II.2</w:t>
            </w:r>
          </w:p>
        </w:tc>
        <w:tc>
          <w:tcPr>
            <w:tcW w:w="1827" w:type="dxa"/>
          </w:tcPr>
          <w:p w14:paraId="516C6B4D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975T&gt;G,</w:t>
            </w:r>
          </w:p>
          <w:p w14:paraId="475D594A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Asp325Glu</w:t>
            </w:r>
          </w:p>
          <w:p w14:paraId="6337506F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5C15A962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, M</w:t>
            </w:r>
          </w:p>
        </w:tc>
        <w:tc>
          <w:tcPr>
            <w:tcW w:w="3975" w:type="dxa"/>
          </w:tcPr>
          <w:p w14:paraId="4610067E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Atopic dermatitis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food allergy</w:t>
            </w:r>
          </w:p>
          <w:p w14:paraId="6FD5ED35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ec RTI, verruca plana</w:t>
            </w:r>
          </w:p>
          <w:p w14:paraId="7CF9F77F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eurological impairment</w:t>
            </w:r>
          </w:p>
          <w:p w14:paraId="1C98BCE6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lastRenderedPageBreak/>
              <w:t>*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Scoliosis</w:t>
            </w:r>
          </w:p>
          <w:p w14:paraId="2A937D7A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Coombs-negative hemolytic anemia</w:t>
            </w:r>
          </w:p>
          <w:p w14:paraId="77417474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251D7CC1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*Neutropenia</w:t>
            </w:r>
          </w:p>
          <w:p w14:paraId="7747C044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</w:p>
        </w:tc>
      </w:tr>
      <w:tr w:rsidR="00CE1D97" w14:paraId="3BFA1ECE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435BEB41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W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II.3</w:t>
            </w:r>
          </w:p>
        </w:tc>
        <w:tc>
          <w:tcPr>
            <w:tcW w:w="1827" w:type="dxa"/>
          </w:tcPr>
          <w:p w14:paraId="385D0584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975T&gt;G,</w:t>
            </w:r>
          </w:p>
          <w:p w14:paraId="63A957D1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Asp325Glu</w:t>
            </w:r>
          </w:p>
          <w:p w14:paraId="729AD5F9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390FA49F" w14:textId="77777777" w:rsidR="00CE1D97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, M</w:t>
            </w:r>
          </w:p>
        </w:tc>
        <w:tc>
          <w:tcPr>
            <w:tcW w:w="3975" w:type="dxa"/>
          </w:tcPr>
          <w:p w14:paraId="282B48A5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Atopic dermatitis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food allergy, allergic fungal otomastoiditis</w:t>
            </w:r>
          </w:p>
          <w:p w14:paraId="1F8EB676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ec RTI</w:t>
            </w:r>
          </w:p>
          <w:p w14:paraId="40FAA283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A41FC2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Neurological impairment</w:t>
            </w:r>
          </w:p>
          <w:p w14:paraId="6A3946AA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3258E81C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Neutropenia</w:t>
            </w:r>
          </w:p>
          <w:p w14:paraId="17CD59C8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</w:p>
        </w:tc>
      </w:tr>
      <w:tr w:rsidR="00CE1D97" w14:paraId="1015ED10" w14:textId="77777777" w:rsidTr="00ED1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057C93D0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W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III.1</w:t>
            </w:r>
          </w:p>
        </w:tc>
        <w:tc>
          <w:tcPr>
            <w:tcW w:w="1827" w:type="dxa"/>
          </w:tcPr>
          <w:p w14:paraId="173F5746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982G&gt;A,</w:t>
            </w:r>
          </w:p>
          <w:p w14:paraId="7403E18F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Ala328Thr</w:t>
            </w:r>
          </w:p>
          <w:p w14:paraId="53F10F94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61EF7881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 F</w:t>
            </w:r>
          </w:p>
        </w:tc>
        <w:tc>
          <w:tcPr>
            <w:tcW w:w="3975" w:type="dxa"/>
          </w:tcPr>
          <w:p w14:paraId="3AEEE19A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Atopic dermatitis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food allergy</w:t>
            </w:r>
          </w:p>
          <w:p w14:paraId="7951AAA2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ec RTI</w:t>
            </w:r>
          </w:p>
          <w:p w14:paraId="4D0BF2F3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2970" w:type="dxa"/>
          </w:tcPr>
          <w:p w14:paraId="5E7435E8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Neutropenia</w:t>
            </w:r>
          </w:p>
          <w:p w14:paraId="2B44F91F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</w:p>
        </w:tc>
      </w:tr>
      <w:tr w:rsidR="00CE1D97" w14:paraId="72F8E6E0" w14:textId="77777777" w:rsidTr="00ED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34342746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W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IV.1</w:t>
            </w:r>
          </w:p>
        </w:tc>
        <w:tc>
          <w:tcPr>
            <w:tcW w:w="1827" w:type="dxa"/>
          </w:tcPr>
          <w:p w14:paraId="4FD38591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ompound</w:t>
            </w:r>
          </w:p>
          <w:p w14:paraId="00B7DD0D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eterozygous</w:t>
            </w:r>
          </w:p>
          <w:p w14:paraId="28A7F93E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592C&gt;T</w:t>
            </w:r>
          </w:p>
          <w:p w14:paraId="4F1177DF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Ala531Val;</w:t>
            </w:r>
          </w:p>
          <w:p w14:paraId="6C307BC4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620C&gt;G,</w:t>
            </w:r>
          </w:p>
          <w:p w14:paraId="1B08F6F5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Ser207Ter</w:t>
            </w:r>
          </w:p>
          <w:p w14:paraId="41F6C5EF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3142CC1" w14:textId="77777777" w:rsidR="00CE1D97" w:rsidRPr="0099126F" w:rsidRDefault="00CE1D97" w:rsidP="00ED19EA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2805B42B" w14:textId="77777777" w:rsidR="00CE1D97" w:rsidRDefault="00CE1D97" w:rsidP="00ED1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 M</w:t>
            </w:r>
          </w:p>
        </w:tc>
        <w:tc>
          <w:tcPr>
            <w:tcW w:w="3975" w:type="dxa"/>
          </w:tcPr>
          <w:p w14:paraId="7DDD971B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Atopic dermatitis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food allergy</w:t>
            </w:r>
          </w:p>
          <w:p w14:paraId="38FADD92" w14:textId="77777777" w:rsidR="00CE1D97" w:rsidRPr="0099126F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Molloscum contagiosum</w:t>
            </w:r>
          </w:p>
        </w:tc>
        <w:tc>
          <w:tcPr>
            <w:tcW w:w="2970" w:type="dxa"/>
          </w:tcPr>
          <w:p w14:paraId="0B130023" w14:textId="77777777" w:rsidR="00CE1D97" w:rsidRDefault="00CE1D97" w:rsidP="00ED19E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* 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</w:p>
        </w:tc>
      </w:tr>
      <w:tr w:rsidR="00CE1D97" w14:paraId="1CA6F6F6" w14:textId="77777777" w:rsidTr="00ED19EA">
        <w:trPr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14:paraId="51BE0700" w14:textId="77777777" w:rsidR="00CE1D97" w:rsidRDefault="00CE1D97" w:rsidP="00ED19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Wang et a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IV.2</w:t>
            </w:r>
          </w:p>
        </w:tc>
        <w:tc>
          <w:tcPr>
            <w:tcW w:w="1827" w:type="dxa"/>
          </w:tcPr>
          <w:p w14:paraId="021F6CEF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ompound</w:t>
            </w:r>
          </w:p>
          <w:p w14:paraId="0AA2CFD0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Heterozygous</w:t>
            </w:r>
          </w:p>
          <w:p w14:paraId="230B20E1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1592C&gt;T</w:t>
            </w:r>
          </w:p>
          <w:p w14:paraId="7CF918B0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Ala531Val;</w:t>
            </w:r>
          </w:p>
          <w:p w14:paraId="7B351B65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c.620C&gt;G,</w:t>
            </w:r>
          </w:p>
          <w:p w14:paraId="3F68F916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99126F"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p.Ser207Ter</w:t>
            </w:r>
          </w:p>
          <w:p w14:paraId="3928A386" w14:textId="77777777" w:rsidR="00CE1D97" w:rsidRPr="0099126F" w:rsidRDefault="00CE1D97" w:rsidP="00ED19EA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</w:tcPr>
          <w:p w14:paraId="6716200C" w14:textId="77777777" w:rsidR="00CE1D97" w:rsidRDefault="00CE1D97" w:rsidP="00ED1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 F</w:t>
            </w:r>
          </w:p>
        </w:tc>
        <w:tc>
          <w:tcPr>
            <w:tcW w:w="3975" w:type="dxa"/>
          </w:tcPr>
          <w:p w14:paraId="56D85A6E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</w:t>
            </w:r>
            <w:r w:rsidRPr="0099126F"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 Atopic dermatitis</w:t>
            </w: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, food allergy</w:t>
            </w:r>
          </w:p>
          <w:p w14:paraId="45120148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Rec RTI</w:t>
            </w:r>
          </w:p>
          <w:p w14:paraId="5EC80065" w14:textId="77777777" w:rsidR="00CE1D97" w:rsidRPr="0099126F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theme="minorBidi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* Molloscum contagiosum</w:t>
            </w:r>
          </w:p>
        </w:tc>
        <w:tc>
          <w:tcPr>
            <w:tcW w:w="2970" w:type="dxa"/>
          </w:tcPr>
          <w:p w14:paraId="39C40958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Neutropenia</w:t>
            </w:r>
          </w:p>
          <w:p w14:paraId="30A748F7" w14:textId="77777777" w:rsidR="00CE1D97" w:rsidRDefault="00CE1D97" w:rsidP="00ED19E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>
              <w:rPr>
                <w:rFonts w:ascii="Times New Roman" w:eastAsiaTheme="minorHAnsi" w:hAnsi="Times New Roman"/>
                <w:color w:val="000000" w:themeColor="text1"/>
                <w:kern w:val="2"/>
                <w:sz w:val="16"/>
                <w:szCs w:val="16"/>
                <w:lang w:val="en-US" w:eastAsia="en-US"/>
                <w14:ligatures w14:val="standardContextual"/>
              </w:rPr>
              <w:t>Increased IgE</w:t>
            </w:r>
          </w:p>
        </w:tc>
      </w:tr>
    </w:tbl>
    <w:p w14:paraId="02FC0FB6" w14:textId="77777777" w:rsidR="00CE1D97" w:rsidRDefault="00CE1D97" w:rsidP="00CE1D9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5D76089" w14:textId="5FB85AEF" w:rsidR="006A1410" w:rsidRPr="006A1410" w:rsidRDefault="006A1410" w:rsidP="00CE1D97">
      <w:pPr>
        <w:pStyle w:val="p2"/>
        <w:jc w:val="both"/>
        <w:rPr>
          <w:b/>
          <w:bCs/>
          <w:sz w:val="22"/>
          <w:szCs w:val="22"/>
          <w:lang w:val="en-US"/>
        </w:rPr>
      </w:pPr>
    </w:p>
    <w:sectPr w:rsidR="006A1410" w:rsidRPr="006A1410" w:rsidSect="00851B7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D97A67"/>
    <w:multiLevelType w:val="hybridMultilevel"/>
    <w:tmpl w:val="589A9C24"/>
    <w:lvl w:ilvl="0" w:tplc="041F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E95830"/>
    <w:multiLevelType w:val="hybridMultilevel"/>
    <w:tmpl w:val="AEB84E0A"/>
    <w:lvl w:ilvl="0" w:tplc="041F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6284760">
    <w:abstractNumId w:val="0"/>
  </w:num>
  <w:num w:numId="2" w16cid:durableId="19950654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61B"/>
    <w:rsid w:val="0007561B"/>
    <w:rsid w:val="000D5284"/>
    <w:rsid w:val="000D6755"/>
    <w:rsid w:val="001B5F42"/>
    <w:rsid w:val="00202365"/>
    <w:rsid w:val="00223AD6"/>
    <w:rsid w:val="00284A69"/>
    <w:rsid w:val="0028512B"/>
    <w:rsid w:val="00312F3C"/>
    <w:rsid w:val="00403659"/>
    <w:rsid w:val="00403D22"/>
    <w:rsid w:val="005A58A0"/>
    <w:rsid w:val="005E4CBB"/>
    <w:rsid w:val="00685280"/>
    <w:rsid w:val="006A1410"/>
    <w:rsid w:val="007A38AE"/>
    <w:rsid w:val="007A4435"/>
    <w:rsid w:val="007F7375"/>
    <w:rsid w:val="008059D6"/>
    <w:rsid w:val="00813EDB"/>
    <w:rsid w:val="00851B77"/>
    <w:rsid w:val="008816DB"/>
    <w:rsid w:val="00886781"/>
    <w:rsid w:val="008D60D8"/>
    <w:rsid w:val="008E3E0D"/>
    <w:rsid w:val="008E6A9A"/>
    <w:rsid w:val="009167FD"/>
    <w:rsid w:val="0091734B"/>
    <w:rsid w:val="009210A2"/>
    <w:rsid w:val="009C0D9D"/>
    <w:rsid w:val="009D0C4D"/>
    <w:rsid w:val="00AE0896"/>
    <w:rsid w:val="00BC4D85"/>
    <w:rsid w:val="00C81E19"/>
    <w:rsid w:val="00CE1D97"/>
    <w:rsid w:val="00D264CC"/>
    <w:rsid w:val="00D61950"/>
    <w:rsid w:val="00DE1435"/>
    <w:rsid w:val="00E60D0B"/>
    <w:rsid w:val="00EB16F9"/>
    <w:rsid w:val="00EB193F"/>
    <w:rsid w:val="00EE5057"/>
    <w:rsid w:val="00F34827"/>
    <w:rsid w:val="00F8549A"/>
    <w:rsid w:val="00FC1F83"/>
    <w:rsid w:val="00FE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48A6D0"/>
  <w15:chartTrackingRefBased/>
  <w15:docId w15:val="{2181007F-B976-F14D-9E97-3F77FFA53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61B"/>
  </w:style>
  <w:style w:type="paragraph" w:styleId="Balk1">
    <w:name w:val="heading 1"/>
    <w:basedOn w:val="Normal"/>
    <w:next w:val="Normal"/>
    <w:link w:val="Balk1Char"/>
    <w:uiPriority w:val="9"/>
    <w:qFormat/>
    <w:rsid w:val="000756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756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756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756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756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756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756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756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756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756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756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756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7561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7561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7561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7561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7561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7561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756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75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756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756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756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7561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7561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7561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756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7561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7561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7561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Gl">
    <w:name w:val="Strong"/>
    <w:basedOn w:val="VarsaylanParagrafYazTipi"/>
    <w:uiPriority w:val="22"/>
    <w:qFormat/>
    <w:rsid w:val="0007561B"/>
    <w:rPr>
      <w:b/>
      <w:bCs/>
    </w:rPr>
  </w:style>
  <w:style w:type="table" w:styleId="TabloKlavuzu">
    <w:name w:val="Table Grid"/>
    <w:basedOn w:val="NormalTablo"/>
    <w:uiPriority w:val="39"/>
    <w:rsid w:val="000756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2">
    <w:name w:val="p2"/>
    <w:basedOn w:val="Normal"/>
    <w:rsid w:val="006A1410"/>
    <w:rPr>
      <w:rFonts w:ascii="Times New Roman" w:eastAsia="Times New Roman" w:hAnsi="Times New Roman" w:cs="Times New Roman"/>
      <w:color w:val="000000"/>
      <w:kern w:val="0"/>
      <w:sz w:val="16"/>
      <w:szCs w:val="16"/>
      <w:lang w:eastAsia="tr-TR"/>
      <w14:ligatures w14:val="none"/>
    </w:rPr>
  </w:style>
  <w:style w:type="table" w:styleId="DzTablo2">
    <w:name w:val="Plain Table 2"/>
    <w:basedOn w:val="NormalTablo"/>
    <w:uiPriority w:val="42"/>
    <w:rsid w:val="00CE1D9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DzTablo3">
    <w:name w:val="Plain Table 3"/>
    <w:basedOn w:val="NormalTablo"/>
    <w:uiPriority w:val="43"/>
    <w:rsid w:val="00CE1D9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DzTablo4">
    <w:name w:val="Plain Table 4"/>
    <w:basedOn w:val="NormalTablo"/>
    <w:uiPriority w:val="44"/>
    <w:rsid w:val="00CE1D9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DzTablo5">
    <w:name w:val="Plain Table 5"/>
    <w:basedOn w:val="NormalTablo"/>
    <w:uiPriority w:val="45"/>
    <w:rsid w:val="00CE1D9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oKlavuzuAk">
    <w:name w:val="Grid Table Light"/>
    <w:basedOn w:val="NormalTablo"/>
    <w:uiPriority w:val="40"/>
    <w:rsid w:val="00CE1D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DzTablo1">
    <w:name w:val="Plain Table 1"/>
    <w:basedOn w:val="NormalTablo"/>
    <w:uiPriority w:val="41"/>
    <w:rsid w:val="00CE1D9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KlavuzTablo2">
    <w:name w:val="Grid Table 2"/>
    <w:basedOn w:val="NormalTablo"/>
    <w:uiPriority w:val="47"/>
    <w:rsid w:val="00CE1D9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lo6Renkli">
    <w:name w:val="List Table 6 Colorful"/>
    <w:basedOn w:val="NormalTablo"/>
    <w:uiPriority w:val="51"/>
    <w:rsid w:val="00CE1D9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avuzTablo7Renkli">
    <w:name w:val="Grid Table 7 Colorful"/>
    <w:basedOn w:val="NormalTablo"/>
    <w:uiPriority w:val="52"/>
    <w:rsid w:val="00CE1D9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b/>
        <w:bCs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/>
        <w:bCs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p1">
    <w:name w:val="p1"/>
    <w:basedOn w:val="Normal"/>
    <w:rsid w:val="00CE1D97"/>
    <w:rPr>
      <w:rFonts w:ascii="Helvetica" w:eastAsia="Times New Roman" w:hAnsi="Helvetica" w:cs="Times New Roman"/>
      <w:color w:val="000000"/>
      <w:kern w:val="0"/>
      <w:sz w:val="12"/>
      <w:szCs w:val="12"/>
      <w:lang w:eastAsia="tr-TR"/>
      <w14:ligatures w14:val="none"/>
    </w:rPr>
  </w:style>
  <w:style w:type="character" w:customStyle="1" w:styleId="apple-converted-space">
    <w:name w:val="apple-converted-space"/>
    <w:basedOn w:val="VarsaylanParagrafYazTipi"/>
    <w:rsid w:val="00CE1D97"/>
  </w:style>
  <w:style w:type="character" w:customStyle="1" w:styleId="s1">
    <w:name w:val="s1"/>
    <w:basedOn w:val="VarsaylanParagrafYazTipi"/>
    <w:rsid w:val="00CE1D97"/>
    <w:rPr>
      <w:rFonts w:ascii="Helvetica" w:hAnsi="Helvetica" w:hint="default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74</Words>
  <Characters>12396</Characters>
  <Application>Microsoft Office Word</Application>
  <DocSecurity>0</DocSecurity>
  <Lines>103</Lines>
  <Paragraphs>29</Paragraphs>
  <ScaleCrop>false</ScaleCrop>
  <Company/>
  <LinksUpToDate>false</LinksUpToDate>
  <CharactersWithSpaces>1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ulgmc@gmail.com</dc:creator>
  <cp:keywords/>
  <dc:description/>
  <cp:lastModifiedBy>betulgmc@gmail.com</cp:lastModifiedBy>
  <cp:revision>3</cp:revision>
  <dcterms:created xsi:type="dcterms:W3CDTF">2026-02-25T17:42:00Z</dcterms:created>
  <dcterms:modified xsi:type="dcterms:W3CDTF">2026-02-27T22:34:00Z</dcterms:modified>
</cp:coreProperties>
</file>